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B6D7B" w14:textId="4E6CFAE5" w:rsidR="001658CA" w:rsidRDefault="001658CA" w:rsidP="003E14B6">
      <w:pPr>
        <w:pStyle w:val="Heading1"/>
        <w:shd w:val="clear" w:color="auto" w:fill="FFFFFF" w:themeFill="background1"/>
        <w:snapToGrid w:val="0"/>
        <w:spacing w:line="480" w:lineRule="auto"/>
        <w:rPr>
          <w:rFonts w:ascii="Times New Roman" w:hAnsi="Times New Roman" w:cs="Times New Roman"/>
          <w:sz w:val="36"/>
          <w:szCs w:val="36"/>
          <w:lang w:val="en-US"/>
        </w:rPr>
      </w:pPr>
      <w:r w:rsidRPr="006062B2">
        <w:rPr>
          <w:rFonts w:ascii="Times New Roman" w:hAnsi="Times New Roman" w:cs="Times New Roman"/>
          <w:sz w:val="36"/>
          <w:szCs w:val="36"/>
          <w:lang w:val="en-US"/>
        </w:rPr>
        <w:t>S</w:t>
      </w:r>
      <w:r w:rsidR="00613666">
        <w:rPr>
          <w:rFonts w:ascii="Times New Roman" w:hAnsi="Times New Roman" w:cs="Times New Roman"/>
          <w:sz w:val="36"/>
          <w:szCs w:val="36"/>
          <w:lang w:val="en-US"/>
        </w:rPr>
        <w:t>5</w:t>
      </w:r>
      <w:r w:rsidRPr="006062B2">
        <w:rPr>
          <w:rFonts w:ascii="Times New Roman" w:hAnsi="Times New Roman" w:cs="Times New Roman"/>
          <w:sz w:val="36"/>
          <w:szCs w:val="36"/>
          <w:lang w:val="en-US"/>
        </w:rPr>
        <w:t xml:space="preserve"> Appendix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.  </w:t>
      </w:r>
      <w:r w:rsidR="00EA12F6" w:rsidRPr="00EA12F6">
        <w:rPr>
          <w:rFonts w:ascii="Times New Roman" w:hAnsi="Times New Roman" w:cs="Times New Roman"/>
          <w:sz w:val="36"/>
          <w:szCs w:val="36"/>
          <w:lang w:val="en-US"/>
        </w:rPr>
        <w:t>Model comparison results for the pediatric death counts cause by virus A</w:t>
      </w:r>
    </w:p>
    <w:p w14:paraId="0DEDA0AE" w14:textId="4CF7264D" w:rsidR="00091B51" w:rsidRDefault="007C005D" w:rsidP="00091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 w:rsidRPr="00DA1C0F">
        <w:rPr>
          <w:rFonts w:ascii="Times New Roman" w:hAnsi="Times New Roman" w:cs="Times New Roman"/>
          <w:sz w:val="24"/>
          <w:szCs w:val="24"/>
          <w:lang w:bidi="hi-IN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bidi="hi-IN"/>
        </w:rPr>
        <w:t>this appendix we present the model comparison results for the TVZIP</w:t>
      </w:r>
      <w:r w:rsidR="00B43040">
        <w:rPr>
          <w:rFonts w:ascii="Times New Roman" w:hAnsi="Times New Roman" w:cs="Times New Roman"/>
          <w:sz w:val="24"/>
          <w:szCs w:val="24"/>
          <w:lang w:bidi="hi-IN"/>
        </w:rPr>
        <w:t>-</w:t>
      </w:r>
      <w:r>
        <w:rPr>
          <w:rFonts w:ascii="Times New Roman" w:hAnsi="Times New Roman" w:cs="Times New Roman"/>
          <w:sz w:val="24"/>
          <w:szCs w:val="24"/>
          <w:lang w:bidi="hi-IN"/>
        </w:rPr>
        <w:t>INGARCH model with the other constant zero</w:t>
      </w:r>
      <w:r w:rsidR="009F51EF">
        <w:rPr>
          <w:rFonts w:ascii="Times New Roman" w:hAnsi="Times New Roman" w:cs="Times New Roman"/>
          <w:sz w:val="24"/>
          <w:szCs w:val="24"/>
          <w:lang w:bidi="hi-IN"/>
        </w:rPr>
        <w:t>-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inflated probability versions of INGARCH, compound Poisson INGARCH, log-linear INGARCH, </w:t>
      </w:r>
      <w:r w:rsidR="009F51EF">
        <w:rPr>
          <w:rFonts w:ascii="Times New Roman" w:hAnsi="Times New Roman" w:cs="Times New Roman"/>
          <w:sz w:val="24"/>
          <w:szCs w:val="24"/>
          <w:lang w:bidi="hi-IN"/>
        </w:rPr>
        <w:t xml:space="preserve">and </w:t>
      </w:r>
      <w:r w:rsidR="00305795">
        <w:rPr>
          <w:rFonts w:ascii="Times New Roman" w:hAnsi="Times New Roman" w:cs="Times New Roman"/>
          <w:sz w:val="24"/>
          <w:szCs w:val="24"/>
          <w:lang w:bidi="hi-IN"/>
        </w:rPr>
        <w:t>s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oftplus INGARCH models. </w:t>
      </w:r>
      <w:bookmarkStart w:id="0" w:name="_Hlk130913222"/>
      <w:r w:rsidR="00D31E29">
        <w:rPr>
          <w:rFonts w:ascii="Times New Roman" w:hAnsi="Times New Roman" w:cs="Times New Roman"/>
          <w:sz w:val="24"/>
          <w:szCs w:val="24"/>
          <w:lang w:bidi="hi-IN"/>
        </w:rPr>
        <w:t>The AIC and BIC values form the m</w:t>
      </w:r>
      <w:r w:rsidR="008B6603">
        <w:rPr>
          <w:rFonts w:ascii="Times New Roman" w:hAnsi="Times New Roman" w:cs="Times New Roman"/>
          <w:sz w:val="24"/>
          <w:szCs w:val="24"/>
          <w:lang w:bidi="hi-IN"/>
        </w:rPr>
        <w:t>odel fit</w:t>
      </w:r>
      <w:r w:rsidR="00801D6F">
        <w:rPr>
          <w:rFonts w:ascii="Times New Roman" w:hAnsi="Times New Roman" w:cs="Times New Roman"/>
          <w:sz w:val="24"/>
          <w:szCs w:val="24"/>
          <w:lang w:bidi="hi-IN"/>
        </w:rPr>
        <w:t xml:space="preserve"> are </w:t>
      </w:r>
      <w:r w:rsidR="00D31E29">
        <w:rPr>
          <w:rFonts w:ascii="Times New Roman" w:hAnsi="Times New Roman" w:cs="Times New Roman"/>
          <w:sz w:val="24"/>
          <w:szCs w:val="24"/>
          <w:lang w:bidi="hi-IN"/>
        </w:rPr>
        <w:t>listed</w:t>
      </w:r>
      <w:r w:rsidR="00801D6F">
        <w:rPr>
          <w:rFonts w:ascii="Times New Roman" w:hAnsi="Times New Roman" w:cs="Times New Roman"/>
          <w:sz w:val="24"/>
          <w:szCs w:val="24"/>
          <w:lang w:bidi="hi-IN"/>
        </w:rPr>
        <w:t xml:space="preserve"> in </w:t>
      </w:r>
      <w:r w:rsidR="00893C1D">
        <w:rPr>
          <w:rFonts w:ascii="Times New Roman" w:hAnsi="Times New Roman" w:cs="Times New Roman"/>
          <w:sz w:val="24"/>
          <w:szCs w:val="24"/>
          <w:lang w:bidi="hi-IN"/>
        </w:rPr>
        <w:t>T</w:t>
      </w:r>
      <w:r w:rsidR="008B6603">
        <w:rPr>
          <w:rFonts w:ascii="Times New Roman" w:hAnsi="Times New Roman" w:cs="Times New Roman"/>
          <w:sz w:val="24"/>
          <w:szCs w:val="24"/>
          <w:lang w:bidi="hi-IN"/>
        </w:rPr>
        <w:t>able 1A</w:t>
      </w:r>
      <w:bookmarkEnd w:id="0"/>
      <w:r w:rsidR="008B6603">
        <w:rPr>
          <w:rFonts w:ascii="Times New Roman" w:hAnsi="Times New Roman" w:cs="Times New Roman"/>
          <w:sz w:val="24"/>
          <w:szCs w:val="24"/>
          <w:lang w:bidi="hi-IN"/>
        </w:rPr>
        <w:t xml:space="preserve"> </w:t>
      </w:r>
      <w:r w:rsidR="00801D6F">
        <w:rPr>
          <w:rFonts w:ascii="Times New Roman" w:hAnsi="Times New Roman" w:cs="Times New Roman"/>
          <w:sz w:val="24"/>
          <w:szCs w:val="24"/>
          <w:lang w:bidi="hi-IN"/>
        </w:rPr>
        <w:t xml:space="preserve">(model category C0 </w:t>
      </w:r>
      <w:r w:rsidR="00327CC1">
        <w:rPr>
          <w:rFonts w:ascii="Times New Roman" w:hAnsi="Times New Roman" w:cs="Times New Roman"/>
          <w:sz w:val="24"/>
          <w:szCs w:val="24"/>
          <w:lang w:bidi="hi-IN"/>
        </w:rPr>
        <w:t xml:space="preserve">with </w:t>
      </w:r>
      <w:r w:rsidR="00801D6F">
        <w:rPr>
          <w:rFonts w:ascii="Times New Roman" w:hAnsi="Times New Roman" w:cs="Times New Roman"/>
          <w:sz w:val="24"/>
          <w:szCs w:val="24"/>
          <w:lang w:bidi="hi-IN"/>
        </w:rPr>
        <w:t xml:space="preserve">scenario Sc1 and Sc2) </w:t>
      </w:r>
      <w:r w:rsidR="008B6603">
        <w:rPr>
          <w:rFonts w:ascii="Times New Roman" w:hAnsi="Times New Roman" w:cs="Times New Roman"/>
          <w:sz w:val="24"/>
          <w:szCs w:val="24"/>
          <w:lang w:bidi="hi-IN"/>
        </w:rPr>
        <w:t xml:space="preserve">and </w:t>
      </w:r>
      <w:r w:rsidR="00893C1D">
        <w:rPr>
          <w:rFonts w:ascii="Times New Roman" w:hAnsi="Times New Roman" w:cs="Times New Roman"/>
          <w:sz w:val="24"/>
          <w:szCs w:val="24"/>
          <w:lang w:bidi="hi-IN"/>
        </w:rPr>
        <w:t>T</w:t>
      </w:r>
      <w:r w:rsidR="008B6603">
        <w:rPr>
          <w:rFonts w:ascii="Times New Roman" w:hAnsi="Times New Roman" w:cs="Times New Roman"/>
          <w:sz w:val="24"/>
          <w:szCs w:val="24"/>
          <w:lang w:bidi="hi-IN"/>
        </w:rPr>
        <w:t xml:space="preserve">able 1B </w:t>
      </w:r>
      <w:r w:rsidR="00801D6F">
        <w:rPr>
          <w:rFonts w:ascii="Times New Roman" w:hAnsi="Times New Roman" w:cs="Times New Roman"/>
          <w:sz w:val="24"/>
          <w:szCs w:val="24"/>
          <w:lang w:bidi="hi-IN"/>
        </w:rPr>
        <w:t>(</w:t>
      </w:r>
      <w:r w:rsidR="00327CC1">
        <w:rPr>
          <w:rFonts w:ascii="Times New Roman" w:hAnsi="Times New Roman" w:cs="Times New Roman"/>
          <w:sz w:val="24"/>
          <w:szCs w:val="24"/>
          <w:lang w:bidi="hi-IN"/>
        </w:rPr>
        <w:t>model category C1, C</w:t>
      </w:r>
      <w:r w:rsidR="00305795">
        <w:rPr>
          <w:rFonts w:ascii="Times New Roman" w:hAnsi="Times New Roman" w:cs="Times New Roman"/>
          <w:sz w:val="24"/>
          <w:szCs w:val="24"/>
          <w:lang w:bidi="hi-IN"/>
        </w:rPr>
        <w:t>2, C3, C</w:t>
      </w:r>
      <w:r w:rsidR="00327CC1">
        <w:rPr>
          <w:rFonts w:ascii="Times New Roman" w:hAnsi="Times New Roman" w:cs="Times New Roman"/>
          <w:sz w:val="24"/>
          <w:szCs w:val="24"/>
          <w:lang w:bidi="hi-IN"/>
        </w:rPr>
        <w:t>5 with scenario Sc3)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. The summary statistics for the standardized Pearson residuals are given in </w:t>
      </w:r>
      <w:r w:rsidR="00804164">
        <w:rPr>
          <w:rFonts w:ascii="Times New Roman" w:hAnsi="Times New Roman" w:cs="Times New Roman"/>
          <w:sz w:val="24"/>
          <w:szCs w:val="24"/>
          <w:lang w:bidi="hi-IN"/>
        </w:rPr>
        <w:t>T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able 2.  </w:t>
      </w:r>
    </w:p>
    <w:p w14:paraId="441724E3" w14:textId="2B3CA63B" w:rsidR="00582ACC" w:rsidRDefault="009A7F11" w:rsidP="00091B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>Table 1</w:t>
      </w:r>
      <w:r w:rsidR="00DB2524">
        <w:rPr>
          <w:rFonts w:ascii="Times New Roman" w:hAnsi="Times New Roman" w:cs="Times New Roman"/>
          <w:b/>
          <w:bCs/>
          <w:sz w:val="24"/>
          <w:szCs w:val="24"/>
          <w:lang w:bidi="hi-IN"/>
        </w:rPr>
        <w:t>A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: </w:t>
      </w:r>
      <w:r w:rsidR="00DB2524">
        <w:rPr>
          <w:rFonts w:ascii="Times New Roman" w:hAnsi="Times New Roman" w:cs="Times New Roman"/>
          <w:b/>
          <w:bCs/>
          <w:sz w:val="24"/>
          <w:szCs w:val="24"/>
          <w:lang w:bidi="hi-IN"/>
        </w:rPr>
        <w:t>Model fitting for p</w:t>
      </w:r>
      <w:r w:rsidR="00DB2524"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>ediatric death counts cause</w:t>
      </w:r>
      <w:r w:rsidR="00DB2524">
        <w:rPr>
          <w:rFonts w:ascii="Times New Roman" w:hAnsi="Times New Roman" w:cs="Times New Roman"/>
          <w:b/>
          <w:bCs/>
          <w:sz w:val="24"/>
          <w:szCs w:val="24"/>
          <w:lang w:bidi="hi-IN"/>
        </w:rPr>
        <w:t>d</w:t>
      </w:r>
      <w:r w:rsidR="00DB2524"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by virus A</w:t>
      </w:r>
      <w:r w:rsidR="00DB2524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: </w:t>
      </w:r>
      <w:r w:rsidR="003362A8"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The AIC and BIC values </w:t>
      </w:r>
      <w:r w:rsidR="00133D11">
        <w:rPr>
          <w:rFonts w:ascii="Times New Roman" w:hAnsi="Times New Roman" w:cs="Times New Roman"/>
          <w:b/>
          <w:bCs/>
          <w:sz w:val="24"/>
          <w:szCs w:val="24"/>
          <w:lang w:bidi="hi-IN"/>
        </w:rPr>
        <w:t>for</w:t>
      </w:r>
      <w:r w:rsidR="003362A8"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</w:t>
      </w:r>
      <w:r w:rsidR="00DB2524">
        <w:rPr>
          <w:rFonts w:ascii="Times New Roman" w:hAnsi="Times New Roman" w:cs="Times New Roman"/>
          <w:b/>
          <w:bCs/>
          <w:sz w:val="24"/>
          <w:szCs w:val="24"/>
          <w:lang w:bidi="hi-IN"/>
        </w:rPr>
        <w:t>versions of the proposed</w:t>
      </w:r>
      <w:r w:rsidR="003362A8"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</w:t>
      </w:r>
      <w:r w:rsidR="00DB2524"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>model</w:t>
      </w:r>
      <w:r w:rsidR="00DB2524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(Model category C0</w:t>
      </w:r>
      <w:r w:rsidR="00801D6F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, </w:t>
      </w:r>
      <w:r w:rsidR="00582230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with model order M1, M2, M3 </w:t>
      </w:r>
      <w:r w:rsidR="00DB2524">
        <w:rPr>
          <w:rFonts w:ascii="Times New Roman" w:hAnsi="Times New Roman" w:cs="Times New Roman"/>
          <w:b/>
          <w:bCs/>
          <w:sz w:val="24"/>
          <w:szCs w:val="24"/>
          <w:lang w:bidi="hi-IN"/>
        </w:rPr>
        <w:t>and scenario Sc1 and Sc2)</w:t>
      </w:r>
      <w:r w:rsidR="00DB2524"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>.</w:t>
      </w:r>
      <w:r w:rsidR="003362A8"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00"/>
        <w:gridCol w:w="4040"/>
        <w:gridCol w:w="1620"/>
        <w:gridCol w:w="1605"/>
      </w:tblGrid>
      <w:tr w:rsidR="00DB2524" w14:paraId="2BDC8562" w14:textId="77777777" w:rsidTr="001A1C61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895A91" w14:textId="752502C3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Zero-inflation </w:t>
            </w:r>
            <w:r w:rsidR="00801D6F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enario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645306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</w:t>
            </w:r>
          </w:p>
          <w:p w14:paraId="5ED2122D" w14:textId="060AF9DA" w:rsidR="00DB2524" w:rsidRDefault="00801D6F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o</w:t>
            </w:r>
            <w:r w:rsidR="00DB252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rder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103212" w14:textId="54E5EC38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Model </w:t>
            </w:r>
            <w:r w:rsidR="00801D6F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ategory</w:t>
            </w:r>
          </w:p>
        </w:tc>
        <w:tc>
          <w:tcPr>
            <w:tcW w:w="32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5DC1B1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 selection criteria</w:t>
            </w:r>
          </w:p>
        </w:tc>
      </w:tr>
      <w:tr w:rsidR="00DB2524" w14:paraId="32CB160C" w14:textId="77777777" w:rsidTr="003E14B6">
        <w:tc>
          <w:tcPr>
            <w:tcW w:w="206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171717" w:themeFill="background2" w:themeFillShade="1A"/>
          </w:tcPr>
          <w:p w14:paraId="45F5D186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273E21E" w14:textId="1D630FFC" w:rsidR="00DB2524" w:rsidRDefault="0010152A" w:rsidP="00101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0: Time</w:t>
            </w:r>
            <w:r w:rsidR="00DB252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-vary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 </w:t>
            </w:r>
            <w:r w:rsidR="00DB252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ed Poisson INGARCH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B6439C" w14:textId="77777777" w:rsidR="00DB2524" w:rsidRPr="00FC4003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FC400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4C7FAF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BIC</w:t>
            </w:r>
          </w:p>
        </w:tc>
      </w:tr>
      <w:tr w:rsidR="00DB2524" w14:paraId="47EF35DF" w14:textId="77777777" w:rsidTr="001A1C61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4198A0D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52D1D755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573EC413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ZIP-INARCH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1DF4F1D5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.8966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58EE458E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.1973</w:t>
            </w:r>
          </w:p>
        </w:tc>
      </w:tr>
      <w:tr w:rsidR="00DB2524" w14:paraId="140FDFC8" w14:textId="77777777" w:rsidTr="001A1C61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EF28B52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left w:val="single" w:sz="12" w:space="0" w:color="auto"/>
            </w:tcBorders>
            <w:shd w:val="clear" w:color="auto" w:fill="auto"/>
          </w:tcPr>
          <w:p w14:paraId="79D7A46C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5964BF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4040" w:type="dxa"/>
            <w:shd w:val="clear" w:color="auto" w:fill="F2F2F2" w:themeFill="background1" w:themeFillShade="F2"/>
          </w:tcPr>
          <w:p w14:paraId="60CBC90E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0726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VZIP-INARCH (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4ED07D0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0726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98.7016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451755B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0726B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14.0774</w:t>
            </w:r>
          </w:p>
        </w:tc>
      </w:tr>
      <w:tr w:rsidR="00DB2524" w14:paraId="0995F59E" w14:textId="77777777" w:rsidTr="001A1C61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08A637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</w:tcPr>
          <w:p w14:paraId="26DD6C6A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4040" w:type="dxa"/>
            <w:tcBorders>
              <w:bottom w:val="single" w:sz="12" w:space="0" w:color="auto"/>
            </w:tcBorders>
          </w:tcPr>
          <w:p w14:paraId="1794EF95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TVZIP-INGARCH (1,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47B7EF23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02.5728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765DDA8B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17.9487</w:t>
            </w:r>
          </w:p>
        </w:tc>
      </w:tr>
      <w:tr w:rsidR="00DB2524" w14:paraId="49D53F6A" w14:textId="77777777" w:rsidTr="001A1C61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8FC7042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676B8737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</w:tcBorders>
          </w:tcPr>
          <w:p w14:paraId="232F30C2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TVZIP-INARCH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646E4BE8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19.6800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7662DD6B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1.9807</w:t>
            </w:r>
          </w:p>
        </w:tc>
      </w:tr>
      <w:tr w:rsidR="00DB2524" w:rsidRPr="00EA158A" w14:paraId="55D41B74" w14:textId="77777777" w:rsidTr="001A1C61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EEB4EE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000000"/>
            </w:tcBorders>
          </w:tcPr>
          <w:p w14:paraId="249FC5C3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4040" w:type="dxa"/>
            <w:shd w:val="clear" w:color="auto" w:fill="F2F2F2" w:themeFill="background1" w:themeFillShade="F2"/>
          </w:tcPr>
          <w:p w14:paraId="20727F44" w14:textId="77777777" w:rsidR="00DB2524" w:rsidRPr="00EA158A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EA15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VZIP-INARCH (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3891ABC" w14:textId="77777777" w:rsidR="00DB2524" w:rsidRPr="00EA158A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EA15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03.6973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DD37FA2" w14:textId="77777777" w:rsidR="00DB2524" w:rsidRPr="00EA158A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hi-IN"/>
              </w:rPr>
            </w:pPr>
            <w:r w:rsidRPr="00EA158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19.0732</w:t>
            </w:r>
          </w:p>
        </w:tc>
      </w:tr>
      <w:tr w:rsidR="00DB2524" w14:paraId="0CFB6197" w14:textId="77777777" w:rsidTr="001A1C61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2E146C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auto"/>
              <w:bottom w:val="single" w:sz="12" w:space="0" w:color="auto"/>
            </w:tcBorders>
          </w:tcPr>
          <w:p w14:paraId="13D24090" w14:textId="77777777" w:rsidR="00DB2524" w:rsidRDefault="00DB2524" w:rsidP="001A1C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4040" w:type="dxa"/>
            <w:tcBorders>
              <w:bottom w:val="single" w:sz="12" w:space="0" w:color="auto"/>
            </w:tcBorders>
          </w:tcPr>
          <w:p w14:paraId="0403992D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TVZIP-INGARCH (1,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1918040E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08.1727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4960431C" w14:textId="77777777" w:rsidR="00DB2524" w:rsidRDefault="00DB252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23.5486</w:t>
            </w:r>
          </w:p>
        </w:tc>
      </w:tr>
    </w:tbl>
    <w:p w14:paraId="168B8201" w14:textId="01071425" w:rsidR="00DB2524" w:rsidRDefault="00DB2524" w:rsidP="00091B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p w14:paraId="45CFEAAC" w14:textId="263D170F" w:rsidR="00DB2524" w:rsidRDefault="00DB2524" w:rsidP="00DB252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B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Model fitting for p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>ediatric death counts cause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d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by virus A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: 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The AIC and BIC values 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for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model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s in categories C1, C2, C3, C5 with model orders M</w:t>
      </w:r>
      <w:r w:rsidR="006C15D2">
        <w:rPr>
          <w:rFonts w:ascii="Times New Roman" w:hAnsi="Times New Roman" w:cs="Times New Roman"/>
          <w:b/>
          <w:bCs/>
          <w:sz w:val="24"/>
          <w:szCs w:val="24"/>
          <w:lang w:bidi="hi-IN"/>
        </w:rPr>
        <w:t>1, M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>2, M</w:t>
      </w:r>
      <w:r w:rsidR="008B6603">
        <w:rPr>
          <w:rFonts w:ascii="Times New Roman" w:hAnsi="Times New Roman" w:cs="Times New Roman"/>
          <w:b/>
          <w:bCs/>
          <w:sz w:val="24"/>
          <w:szCs w:val="24"/>
          <w:lang w:bidi="hi-IN"/>
        </w:rPr>
        <w:t>3</w:t>
      </w:r>
      <w:r w:rsidR="00582230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and scenario Sc3</w:t>
      </w:r>
      <w:r w:rsidR="008B6603">
        <w:rPr>
          <w:rFonts w:ascii="Times New Roman" w:hAnsi="Times New Roman" w:cs="Times New Roman"/>
          <w:b/>
          <w:bCs/>
          <w:sz w:val="24"/>
          <w:szCs w:val="24"/>
          <w:lang w:bidi="hi-IN"/>
        </w:rPr>
        <w:t>.</w:t>
      </w:r>
      <w:r w:rsidRPr="003362A8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900"/>
        <w:gridCol w:w="4040"/>
        <w:gridCol w:w="1620"/>
        <w:gridCol w:w="1605"/>
      </w:tblGrid>
      <w:tr w:rsidR="00FC4003" w14:paraId="6210BB0F" w14:textId="77777777" w:rsidTr="003E14B6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2D0C6F3" w14:textId="5C6C5AC4" w:rsidR="00FC4003" w:rsidRDefault="00FC4003" w:rsidP="00FC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ion Scenario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F798CE" w14:textId="77777777" w:rsidR="00FC4003" w:rsidRDefault="00FC4003" w:rsidP="00FC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</w:t>
            </w:r>
          </w:p>
          <w:p w14:paraId="1E6D041D" w14:textId="705CE883" w:rsidR="00FC4003" w:rsidRDefault="00FC4003" w:rsidP="00FC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Order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74389FA" w14:textId="15322990" w:rsidR="00FC4003" w:rsidRDefault="00FC4003" w:rsidP="00FC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 Category</w:t>
            </w:r>
          </w:p>
        </w:tc>
        <w:tc>
          <w:tcPr>
            <w:tcW w:w="32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9AC1FD" w14:textId="29515F8D" w:rsidR="00FC4003" w:rsidRDefault="00FC4003" w:rsidP="00FC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 selection criteria</w:t>
            </w:r>
          </w:p>
        </w:tc>
      </w:tr>
      <w:tr w:rsidR="00CE4664" w14:paraId="1EAFBBC5" w14:textId="77777777" w:rsidTr="00296E52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</w:tcPr>
          <w:p w14:paraId="3169030A" w14:textId="77777777" w:rsidR="00510573" w:rsidRDefault="00510573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0B897833" w14:textId="18A9492D" w:rsidR="00510573" w:rsidRDefault="00510573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3D4FED7" w14:textId="58617F8E" w:rsidR="00510573" w:rsidRDefault="0010152A" w:rsidP="00101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1:</w:t>
            </w:r>
            <w:r w:rsidRPr="0051057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 Zero</w:t>
            </w:r>
            <w:r w:rsidR="00510573" w:rsidRPr="0051057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-inflated INGARCH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414E6F" w14:textId="6FBB8B8D" w:rsidR="00510573" w:rsidRDefault="00510573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6AA103" w14:textId="08E591F8" w:rsidR="00510573" w:rsidRDefault="00510573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BIC</w:t>
            </w:r>
          </w:p>
        </w:tc>
      </w:tr>
      <w:tr w:rsidR="00CE4664" w14:paraId="74672ABA" w14:textId="77777777" w:rsidTr="00CE4664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FC64DB9" w14:textId="78227DB4" w:rsidR="00CE4664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5A08155" w14:textId="3DA9F1CE" w:rsidR="00CE4664" w:rsidRPr="007D4782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7D478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</w:tcPr>
          <w:p w14:paraId="698E6C86" w14:textId="650BCCF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-INARCH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17E637EF" w14:textId="10C285BC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1.6289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75FC8AD6" w14:textId="11912FA7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60.8544</w:t>
            </w:r>
          </w:p>
        </w:tc>
      </w:tr>
      <w:tr w:rsidR="00CE4664" w14:paraId="2DCB7FB4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90B1307" w14:textId="77777777" w:rsidR="00CE4664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8E5EC07" w14:textId="77777777" w:rsidR="00CE4664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79CA561" w14:textId="0A453850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ZINB1-INARCH (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F815619" w14:textId="1D6FD1FA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35.5160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FD0F173" w14:textId="65D72C6D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47.7916</w:t>
            </w:r>
          </w:p>
        </w:tc>
      </w:tr>
      <w:tr w:rsidR="00CE4664" w14:paraId="38535FBE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5C1B171" w14:textId="77777777" w:rsidR="00CE4664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2C11717" w14:textId="77777777" w:rsidR="00CE4664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349F9B6F" w14:textId="0AD02BD1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2-INARCH (1)</w:t>
            </w:r>
          </w:p>
        </w:tc>
        <w:tc>
          <w:tcPr>
            <w:tcW w:w="1620" w:type="dxa"/>
          </w:tcPr>
          <w:p w14:paraId="6A1AAF23" w14:textId="6F2D98B6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9.4161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1CBDCC4D" w14:textId="43486944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1.6917</w:t>
            </w:r>
          </w:p>
        </w:tc>
      </w:tr>
      <w:tr w:rsidR="00CE4664" w14:paraId="13C53E77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7E91A7" w14:textId="77777777" w:rsidR="00CE4664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DA6ACC0" w14:textId="77777777" w:rsidR="00CE4664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7E3E2FF7" w14:textId="4BFB25F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GP-INARCH (1)</w:t>
            </w:r>
          </w:p>
        </w:tc>
        <w:tc>
          <w:tcPr>
            <w:tcW w:w="1620" w:type="dxa"/>
          </w:tcPr>
          <w:p w14:paraId="32C31E6D" w14:textId="7CEBC9B8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5.7900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027313A4" w14:textId="7CA68E01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8.0656</w:t>
            </w:r>
          </w:p>
        </w:tc>
      </w:tr>
      <w:tr w:rsidR="00CE4664" w14:paraId="36622BCF" w14:textId="77777777" w:rsidTr="00EA158A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2688FB9" w14:textId="77777777" w:rsidR="00CE4664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05E70FE" w14:textId="77777777" w:rsidR="00CE4664" w:rsidRDefault="00CE4664" w:rsidP="007D478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221905F" w14:textId="44597A5E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 xml:space="preserve">ZINB1-INARCH (1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 xml:space="preserve">cha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CAC6D05" w14:textId="5B17B270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30.4803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DDF30DC" w14:textId="37255B97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49.3426</w:t>
            </w:r>
          </w:p>
        </w:tc>
      </w:tr>
      <w:tr w:rsidR="00CE4664" w14:paraId="5941B695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068F709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55D9D4EF" w14:textId="44E27069" w:rsidR="00CE4664" w:rsidRPr="0068206B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8206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2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000000"/>
            </w:tcBorders>
          </w:tcPr>
          <w:p w14:paraId="20CAA54D" w14:textId="03DE86C8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-INARCH (2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19343FFC" w14:textId="0AE5572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19.8733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04876531" w14:textId="1B4CA13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2.1740</w:t>
            </w:r>
          </w:p>
        </w:tc>
      </w:tr>
      <w:tr w:rsidR="00CE4664" w14:paraId="7D4C84EF" w14:textId="77777777" w:rsidTr="00EA158A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C43336F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491903C3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5FB232E5" w14:textId="1C8DFB47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INB1-INARCH (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25759FA" w14:textId="192C0628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2.3557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C239D0A" w14:textId="48F4EBB2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7.6686</w:t>
            </w:r>
          </w:p>
        </w:tc>
      </w:tr>
      <w:tr w:rsidR="00CE4664" w14:paraId="4CE876D8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8C4A798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7B5E2B63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</w:tcPr>
          <w:p w14:paraId="66B36581" w14:textId="7702EA38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2-INARCH (2)</w:t>
            </w:r>
          </w:p>
        </w:tc>
        <w:tc>
          <w:tcPr>
            <w:tcW w:w="1620" w:type="dxa"/>
          </w:tcPr>
          <w:p w14:paraId="0B49FF7A" w14:textId="45E06F6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15.3867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30DA973B" w14:textId="4E1E0B58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0.6997</w:t>
            </w:r>
          </w:p>
        </w:tc>
      </w:tr>
      <w:tr w:rsidR="00CE4664" w14:paraId="03DF92BC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7B0EEE8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69CA1923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</w:tcPr>
          <w:p w14:paraId="09335246" w14:textId="71A61BC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GP-INARCH (2)</w:t>
            </w:r>
          </w:p>
        </w:tc>
        <w:tc>
          <w:tcPr>
            <w:tcW w:w="1620" w:type="dxa"/>
          </w:tcPr>
          <w:p w14:paraId="10E7F2E4" w14:textId="0C83FE28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12.4033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2D5DD5CB" w14:textId="3EB9F0D0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27.7163</w:t>
            </w:r>
          </w:p>
        </w:tc>
      </w:tr>
      <w:tr w:rsidR="00CE4664" w14:paraId="30A1D5A5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1A3FDA8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0B46D400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  <w:bottom w:val="single" w:sz="12" w:space="0" w:color="auto"/>
            </w:tcBorders>
            <w:shd w:val="clear" w:color="auto" w:fill="F2F2F2" w:themeFill="background1" w:themeFillShade="F2"/>
          </w:tcPr>
          <w:p w14:paraId="373FBFCB" w14:textId="645235FD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INB1-INARCH (2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r w:rsidRPr="0093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poin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3ADB224" w14:textId="40EE18FB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0.2882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5997D3B6" w14:textId="09412882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3.6915</w:t>
            </w:r>
          </w:p>
        </w:tc>
      </w:tr>
      <w:tr w:rsidR="00CE4664" w14:paraId="68752B4C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72A472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731B7F6E" w14:textId="27FD60FA" w:rsidR="00CE4664" w:rsidRPr="0068206B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68206B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3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000000"/>
            </w:tcBorders>
            <w:shd w:val="clear" w:color="auto" w:fill="F2F2F2" w:themeFill="background1" w:themeFillShade="F2"/>
          </w:tcPr>
          <w:p w14:paraId="00F48CE3" w14:textId="0DED9EB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ZIP-INGARCH (1,1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0CD7F8F" w14:textId="081253FC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20.6112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6A37967" w14:textId="422C9A0D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32.9119</w:t>
            </w:r>
          </w:p>
        </w:tc>
      </w:tr>
      <w:tr w:rsidR="00CE4664" w14:paraId="4A5F4BE6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A3D59C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1E46C147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</w:tcPr>
          <w:p w14:paraId="1B718129" w14:textId="441EC4B5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1-INGARCH (1,1)</w:t>
            </w:r>
          </w:p>
        </w:tc>
        <w:tc>
          <w:tcPr>
            <w:tcW w:w="1620" w:type="dxa"/>
          </w:tcPr>
          <w:p w14:paraId="6C74B67E" w14:textId="6B6D2161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73.6701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5489ED3E" w14:textId="54A666F8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89.0146</w:t>
            </w:r>
          </w:p>
        </w:tc>
      </w:tr>
      <w:tr w:rsidR="00CE4664" w14:paraId="7588E857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06344C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4D10F41E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</w:tcPr>
          <w:p w14:paraId="1E71F8B2" w14:textId="0EC9251E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2-INGARCH (1,1)</w:t>
            </w:r>
          </w:p>
        </w:tc>
        <w:tc>
          <w:tcPr>
            <w:tcW w:w="1620" w:type="dxa"/>
          </w:tcPr>
          <w:p w14:paraId="155E7752" w14:textId="55A1AE6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64.6901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6414302C" w14:textId="36ABF889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80.0347</w:t>
            </w:r>
          </w:p>
        </w:tc>
      </w:tr>
      <w:tr w:rsidR="00CE4664" w14:paraId="500D3344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4F4BAF5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6BB533ED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</w:tcPr>
          <w:p w14:paraId="2195ECBB" w14:textId="7E6A812C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GP-INGARCH (1,1)</w:t>
            </w:r>
          </w:p>
        </w:tc>
        <w:tc>
          <w:tcPr>
            <w:tcW w:w="1620" w:type="dxa"/>
          </w:tcPr>
          <w:p w14:paraId="0FA78F7D" w14:textId="56EA7A48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22.8282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2A3861D0" w14:textId="7C61FB6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8.1412</w:t>
            </w:r>
          </w:p>
        </w:tc>
      </w:tr>
      <w:tr w:rsidR="00CE4664" w14:paraId="163C610B" w14:textId="77777777" w:rsidTr="00CE4664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35951B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7AA5F663" w14:textId="77777777" w:rsidR="00CE4664" w:rsidRDefault="00CE4664" w:rsidP="006820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  <w:bottom w:val="single" w:sz="12" w:space="0" w:color="auto"/>
            </w:tcBorders>
            <w:shd w:val="clear" w:color="auto" w:fill="F2F2F2" w:themeFill="background1" w:themeFillShade="F2"/>
          </w:tcPr>
          <w:p w14:paraId="4BEA1C0A" w14:textId="55F5FFFF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 xml:space="preserve">ZIP-INGARCH (1,1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change poin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F429102" w14:textId="596ABD5D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18.2907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7C1F0B6" w14:textId="6EEF8FEB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37.2558</w:t>
            </w:r>
          </w:p>
        </w:tc>
      </w:tr>
      <w:tr w:rsidR="00CE4664" w14:paraId="56D76CD7" w14:textId="77777777" w:rsidTr="003E14B6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000000" w:themeFill="text1"/>
          </w:tcPr>
          <w:p w14:paraId="3D720A63" w14:textId="77777777" w:rsidR="0068206B" w:rsidRDefault="0068206B" w:rsidP="00FC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5B0559F8" w14:textId="77777777" w:rsidR="0068206B" w:rsidRDefault="0068206B" w:rsidP="00FC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FFFFFF" w:themeFill="background1"/>
          </w:tcPr>
          <w:p w14:paraId="77596F69" w14:textId="0222C6F1" w:rsidR="0068206B" w:rsidRDefault="0010152A" w:rsidP="00101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2: Zero</w:t>
            </w:r>
            <w:r w:rsidR="009D6EBE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-inflated compound Poisson INGARCH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3D13F3B3" w14:textId="23759E01" w:rsidR="0068206B" w:rsidRDefault="009D6EBE" w:rsidP="00FC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4178EAE0" w14:textId="26B118B5" w:rsidR="0068206B" w:rsidRDefault="009D6EBE" w:rsidP="00FC40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BIC</w:t>
            </w:r>
          </w:p>
        </w:tc>
      </w:tr>
      <w:tr w:rsidR="00CE4664" w14:paraId="66F20757" w14:textId="77777777" w:rsidTr="00CE4664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80B0BE2" w14:textId="6A829355" w:rsidR="00CE4664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000000"/>
            </w:tcBorders>
          </w:tcPr>
          <w:p w14:paraId="6AD3CB3E" w14:textId="2C63A379" w:rsidR="00CE4664" w:rsidRPr="00510573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000000"/>
            </w:tcBorders>
            <w:shd w:val="clear" w:color="auto" w:fill="F2F2F2" w:themeFill="background1" w:themeFillShade="F2"/>
          </w:tcPr>
          <w:p w14:paraId="5A290A2D" w14:textId="5152DF91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ZIGEOMP-INARCH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378358A" w14:textId="65B992C6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33.4213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5AADD20" w14:textId="1B40922B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47.6969</w:t>
            </w:r>
          </w:p>
        </w:tc>
      </w:tr>
      <w:tr w:rsidR="00CE4664" w14:paraId="03F5994B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53C855A" w14:textId="77777777" w:rsidR="00CE4664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1DD49029" w14:textId="77777777" w:rsidR="00CE4664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  <w:bottom w:val="single" w:sz="12" w:space="0" w:color="auto"/>
            </w:tcBorders>
          </w:tcPr>
          <w:p w14:paraId="7EAB2CCA" w14:textId="1734461A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TA-INARCH (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7E22E8F" w14:textId="4B721C0D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6.1792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0B20CA17" w14:textId="73AAF8EF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8.4548</w:t>
            </w:r>
          </w:p>
        </w:tc>
      </w:tr>
      <w:tr w:rsidR="00CE4664" w14:paraId="7975E241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2566AA4" w14:textId="77777777" w:rsidR="00CE4664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000000"/>
            </w:tcBorders>
          </w:tcPr>
          <w:p w14:paraId="2845EE72" w14:textId="2037C379" w:rsidR="00CE4664" w:rsidRPr="00510573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510573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2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000000"/>
            </w:tcBorders>
            <w:shd w:val="clear" w:color="auto" w:fill="F2F2F2" w:themeFill="background1" w:themeFillShade="F2"/>
          </w:tcPr>
          <w:p w14:paraId="1DD94F3A" w14:textId="7357972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BE17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IGEOMP-INARCH (2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4C1264F" w14:textId="4B641777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BE17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12.4334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0E76E0D" w14:textId="59E5074C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BE17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27.7463</w:t>
            </w:r>
          </w:p>
        </w:tc>
      </w:tr>
      <w:tr w:rsidR="00CE4664" w14:paraId="6D87CE0B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A79929A" w14:textId="77777777" w:rsidR="00CE4664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04F9F637" w14:textId="77777777" w:rsidR="00CE4664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  <w:bottom w:val="single" w:sz="12" w:space="0" w:color="auto"/>
            </w:tcBorders>
          </w:tcPr>
          <w:p w14:paraId="04674E69" w14:textId="4255D676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TA-INARCH (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A37CEFD" w14:textId="72113D43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13.5864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1A0C8645" w14:textId="1A682FB9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28.8994</w:t>
            </w:r>
          </w:p>
        </w:tc>
      </w:tr>
      <w:tr w:rsidR="00CE4664" w14:paraId="5E29D6F8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B204185" w14:textId="77777777" w:rsidR="00CE4664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000000"/>
            </w:tcBorders>
          </w:tcPr>
          <w:p w14:paraId="2F7E55A6" w14:textId="031320B2" w:rsidR="00CE4664" w:rsidRPr="00510573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510573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3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000000"/>
            </w:tcBorders>
            <w:shd w:val="clear" w:color="auto" w:fill="F2F2F2" w:themeFill="background1" w:themeFillShade="F2"/>
          </w:tcPr>
          <w:p w14:paraId="1CA87BFA" w14:textId="024E1547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ZIGEOMP-INGARCH (1,1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6A8E1EB" w14:textId="33608B96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15.3122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7EF9B69" w14:textId="19D7DAFA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93587F">
              <w:rPr>
                <w:rFonts w:ascii="Times New Roman" w:hAnsi="Times New Roman" w:cs="Times New Roman"/>
                <w:sz w:val="24"/>
                <w:szCs w:val="24"/>
              </w:rPr>
              <w:t>430.6567</w:t>
            </w:r>
          </w:p>
        </w:tc>
      </w:tr>
      <w:tr w:rsidR="00CE4664" w14:paraId="6296B971" w14:textId="77777777" w:rsidTr="00CE4664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BAC7F9" w14:textId="77777777" w:rsidR="00CE4664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06966976" w14:textId="77777777" w:rsidR="00CE4664" w:rsidRDefault="00CE4664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  <w:bottom w:val="single" w:sz="12" w:space="0" w:color="auto"/>
            </w:tcBorders>
          </w:tcPr>
          <w:p w14:paraId="53588AB7" w14:textId="08F8685D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TA-INGARCH (1,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06CE66D3" w14:textId="3CC86C76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15.8081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374B660C" w14:textId="6FF5B8F1" w:rsidR="00CE4664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1.1526</w:t>
            </w:r>
          </w:p>
        </w:tc>
      </w:tr>
      <w:tr w:rsidR="00510573" w14:paraId="486D3C21" w14:textId="77777777" w:rsidTr="003E14B6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03BB50F" w14:textId="77777777" w:rsidR="00510573" w:rsidRDefault="00510573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000000" w:themeFill="text1"/>
          </w:tcPr>
          <w:p w14:paraId="3D9DF88F" w14:textId="77777777" w:rsidR="00510573" w:rsidRDefault="00510573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FFFFFF" w:themeFill="background1"/>
          </w:tcPr>
          <w:p w14:paraId="70556661" w14:textId="2C494E13" w:rsidR="00510573" w:rsidRPr="00A113A2" w:rsidRDefault="0010152A" w:rsidP="00101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3: </w:t>
            </w:r>
            <w:r w:rsidR="00A113A2" w:rsidRPr="00A1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-inflated log-linear INGARCH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17458EAD" w14:textId="78D83624" w:rsidR="00510573" w:rsidRPr="00A113A2" w:rsidRDefault="00A113A2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627F4B00" w14:textId="576D6FB2" w:rsidR="00510573" w:rsidRPr="00A113A2" w:rsidRDefault="00A113A2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1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CE4664" w14:paraId="09AE4BDD" w14:textId="77777777" w:rsidTr="00CE4664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89ADFE" w14:textId="77AFF025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9E4B6D2" w14:textId="26F451DC" w:rsidR="00CE4664" w:rsidRPr="00A113A2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113A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</w:tcPr>
          <w:p w14:paraId="0646966C" w14:textId="5FFF62D2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="004070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inear INARCH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5D055193" w14:textId="6544D66A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7.3196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301751EA" w14:textId="1CE28BA8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69.5952</w:t>
            </w:r>
          </w:p>
        </w:tc>
      </w:tr>
      <w:tr w:rsidR="00CE4664" w14:paraId="11A4DD02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BD9C39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B1F194F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31AED66" w14:textId="1B547033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18">
              <w:rPr>
                <w:rFonts w:ascii="Times New Roman" w:hAnsi="Times New Roman" w:cs="Times New Roman"/>
                <w:sz w:val="24"/>
                <w:szCs w:val="24"/>
              </w:rPr>
              <w:t>ZINB1 log</w:t>
            </w:r>
            <w:r w:rsidR="004070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E1718">
              <w:rPr>
                <w:rFonts w:ascii="Times New Roman" w:hAnsi="Times New Roman" w:cs="Times New Roman"/>
                <w:sz w:val="24"/>
                <w:szCs w:val="24"/>
              </w:rPr>
              <w:t>linear INARCH (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B124C13" w14:textId="3EEADE7F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18">
              <w:rPr>
                <w:rFonts w:ascii="Times New Roman" w:hAnsi="Times New Roman" w:cs="Times New Roman"/>
                <w:sz w:val="24"/>
                <w:szCs w:val="24"/>
              </w:rPr>
              <w:t>437.2397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7FD7601" w14:textId="5366862D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18">
              <w:rPr>
                <w:rFonts w:ascii="Times New Roman" w:hAnsi="Times New Roman" w:cs="Times New Roman"/>
                <w:sz w:val="24"/>
                <w:szCs w:val="24"/>
              </w:rPr>
              <w:t>449.5153</w:t>
            </w:r>
          </w:p>
        </w:tc>
      </w:tr>
      <w:tr w:rsidR="00CE4664" w14:paraId="7D983D75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C7B490F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0AE7C45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70E24944" w14:textId="55BB9AA9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="004070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inear INARCH (1)</w:t>
            </w:r>
          </w:p>
        </w:tc>
        <w:tc>
          <w:tcPr>
            <w:tcW w:w="1620" w:type="dxa"/>
          </w:tcPr>
          <w:p w14:paraId="3421AC9E" w14:textId="02A4F4CB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6.7800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0AE7E711" w14:textId="0D4FAE9F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9.0557</w:t>
            </w:r>
          </w:p>
        </w:tc>
      </w:tr>
      <w:tr w:rsidR="00CE4664" w14:paraId="36F22773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37752A9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3AB253D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</w:tcPr>
          <w:p w14:paraId="17C07B24" w14:textId="594CB638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="004070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inear INARCH (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4E40CFB8" w14:textId="7B7940B0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1.2088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276DB62A" w14:textId="75B3883C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3.4845</w:t>
            </w:r>
          </w:p>
        </w:tc>
      </w:tr>
      <w:tr w:rsidR="00CE4664" w14:paraId="01F6C496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D84E91F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EF05314" w14:textId="5BB77167" w:rsidR="00CE4664" w:rsidRPr="00A113A2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113A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2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</w:tcPr>
          <w:p w14:paraId="14B01A2F" w14:textId="2330A1E5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="004070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inear INARCH (2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2E9308D" w14:textId="5E239582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3.0241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06F862E6" w14:textId="162B97DC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8.3370</w:t>
            </w:r>
          </w:p>
        </w:tc>
      </w:tr>
      <w:tr w:rsidR="00CE4664" w14:paraId="663A91AF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C32735A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68007CF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8B847F3" w14:textId="1E933B23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INB1 log</w:t>
            </w:r>
            <w:r w:rsidR="004070B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r w:rsidRPr="00BE17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near INARCH (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70ACEE25" w14:textId="05DA59EA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18.3061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538FC7A" w14:textId="24B81D62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1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33.6191</w:t>
            </w:r>
          </w:p>
        </w:tc>
      </w:tr>
      <w:tr w:rsidR="00CE4664" w14:paraId="6F0B586F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21D9A6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CA79690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6447E34F" w14:textId="5778FAC2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="004070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inear INARCH (2)</w:t>
            </w:r>
          </w:p>
        </w:tc>
        <w:tc>
          <w:tcPr>
            <w:tcW w:w="1620" w:type="dxa"/>
          </w:tcPr>
          <w:p w14:paraId="34E8351A" w14:textId="6B029D8C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22.3263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4B49F365" w14:textId="5E62E590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7.6393</w:t>
            </w:r>
          </w:p>
        </w:tc>
      </w:tr>
      <w:tr w:rsidR="00CE4664" w14:paraId="70FF993F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AB442EF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078B1C8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</w:tcPr>
          <w:p w14:paraId="3148E8CD" w14:textId="3AD24E18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="004070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inear INARCH (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517BB37" w14:textId="119033F1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18.4273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0A7621E9" w14:textId="64254D63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3.7403</w:t>
            </w:r>
          </w:p>
        </w:tc>
      </w:tr>
      <w:tr w:rsidR="00CE4664" w14:paraId="21A7EE9E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F8771C8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A24D7D9" w14:textId="08FBF3A4" w:rsidR="00CE4664" w:rsidRPr="00A113A2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113A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3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</w:tcPr>
          <w:p w14:paraId="7279A9FF" w14:textId="1FB89570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="004070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inear INGARCH (1,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407B99BE" w14:textId="60178634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1.2279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60C5DC79" w14:textId="018450A3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3.5035</w:t>
            </w:r>
          </w:p>
        </w:tc>
      </w:tr>
      <w:tr w:rsidR="00CE4664" w14:paraId="7A90CBA7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AC981F2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F8B1FFF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37572F83" w14:textId="6A34D5A4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="006C15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inear INGARCH (1,1)</w:t>
            </w:r>
          </w:p>
        </w:tc>
        <w:tc>
          <w:tcPr>
            <w:tcW w:w="1620" w:type="dxa"/>
          </w:tcPr>
          <w:p w14:paraId="26C67F12" w14:textId="089EFBC4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8.2238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28059E25" w14:textId="562D370A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70.4994</w:t>
            </w:r>
          </w:p>
        </w:tc>
      </w:tr>
      <w:tr w:rsidR="00CE4664" w14:paraId="687BCC1A" w14:textId="77777777" w:rsidTr="00CE4664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391FA6B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240B5D7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078C99DA" w14:textId="5900E99D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g</w:t>
            </w:r>
            <w:r w:rsidR="006C15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inear INGARCH (1,1)</w:t>
            </w:r>
          </w:p>
        </w:tc>
        <w:tc>
          <w:tcPr>
            <w:tcW w:w="1620" w:type="dxa"/>
          </w:tcPr>
          <w:p w14:paraId="37F70223" w14:textId="249DD805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26.0062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1A19BD31" w14:textId="5674F734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8.2818</w:t>
            </w:r>
          </w:p>
        </w:tc>
      </w:tr>
      <w:tr w:rsidR="00CE4664" w14:paraId="236E1F4E" w14:textId="77777777" w:rsidTr="00CE4664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575481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F518525" w14:textId="77777777" w:rsidR="00CE4664" w:rsidRDefault="00CE4664" w:rsidP="00A113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56DC3B1" w14:textId="462428B9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18">
              <w:rPr>
                <w:rFonts w:ascii="Times New Roman" w:hAnsi="Times New Roman" w:cs="Times New Roman"/>
                <w:sz w:val="24"/>
                <w:szCs w:val="24"/>
              </w:rPr>
              <w:t>ZIGP log</w:t>
            </w:r>
            <w:r w:rsidR="006C15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E1718">
              <w:rPr>
                <w:rFonts w:ascii="Times New Roman" w:hAnsi="Times New Roman" w:cs="Times New Roman"/>
                <w:sz w:val="24"/>
                <w:szCs w:val="24"/>
              </w:rPr>
              <w:t>linear INGARCH (1,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EF942AD" w14:textId="0B086E61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18">
              <w:rPr>
                <w:rFonts w:ascii="Times New Roman" w:hAnsi="Times New Roman" w:cs="Times New Roman"/>
                <w:sz w:val="24"/>
                <w:szCs w:val="24"/>
              </w:rPr>
              <w:t>424.1644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6B7FDDD5" w14:textId="5D7F3C4E" w:rsidR="00CE4664" w:rsidRPr="001658CA" w:rsidRDefault="00CE4664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18">
              <w:rPr>
                <w:rFonts w:ascii="Times New Roman" w:hAnsi="Times New Roman" w:cs="Times New Roman"/>
                <w:sz w:val="24"/>
                <w:szCs w:val="24"/>
              </w:rPr>
              <w:t>436.4400</w:t>
            </w:r>
          </w:p>
        </w:tc>
      </w:tr>
      <w:tr w:rsidR="00CE4664" w14:paraId="7B529EFD" w14:textId="77777777" w:rsidTr="003E14B6">
        <w:tc>
          <w:tcPr>
            <w:tcW w:w="1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14:paraId="771951D5" w14:textId="77777777" w:rsidR="00A113A2" w:rsidRDefault="00A113A2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000000" w:themeFill="text1"/>
          </w:tcPr>
          <w:p w14:paraId="216562A0" w14:textId="77777777" w:rsidR="00A113A2" w:rsidRDefault="00A113A2" w:rsidP="005105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FFFFFF" w:themeFill="background1"/>
          </w:tcPr>
          <w:p w14:paraId="49854C8C" w14:textId="552278AB" w:rsidR="00A113A2" w:rsidRPr="00402F56" w:rsidRDefault="0010152A" w:rsidP="001015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5: </w:t>
            </w:r>
            <w:r w:rsidR="00402F56" w:rsidRPr="00402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ero-inflated softplus INGARCH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19D66816" w14:textId="53133305" w:rsidR="00A113A2" w:rsidRPr="00402F56" w:rsidRDefault="00402F56" w:rsidP="005105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60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</w:tcPr>
          <w:p w14:paraId="5163C392" w14:textId="2C13DDF3" w:rsidR="00A113A2" w:rsidRPr="00402F56" w:rsidRDefault="00402F56" w:rsidP="005105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2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E02473" w14:paraId="29C95963" w14:textId="77777777" w:rsidTr="00575406">
        <w:tc>
          <w:tcPr>
            <w:tcW w:w="1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0C29F47" w14:textId="0E33ECDF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Sc3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000000"/>
            </w:tcBorders>
          </w:tcPr>
          <w:p w14:paraId="05654189" w14:textId="211B8FE8" w:rsidR="00E02473" w:rsidRPr="00402F56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02F5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1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000000"/>
            </w:tcBorders>
          </w:tcPr>
          <w:p w14:paraId="188FD6F9" w14:textId="0985FDF3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ftplus INARCH (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6136DCC1" w14:textId="746C058D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61.1621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10BFD133" w14:textId="6F1DEDDA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73.4377</w:t>
            </w:r>
          </w:p>
        </w:tc>
      </w:tr>
      <w:tr w:rsidR="00E02473" w14:paraId="08EA92FA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41CBF82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000000"/>
            </w:tcBorders>
          </w:tcPr>
          <w:p w14:paraId="4DEBA063" w14:textId="77777777" w:rsidR="00E02473" w:rsidRPr="00402F56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6374DEB6" w14:textId="6A3AB94E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6B0">
              <w:rPr>
                <w:rFonts w:ascii="Times New Roman" w:hAnsi="Times New Roman" w:cs="Times New Roman"/>
                <w:sz w:val="24"/>
                <w:szCs w:val="24"/>
              </w:rPr>
              <w:t>ZINB1 softplus INARCH (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590E9C6" w14:textId="69E3E1F0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6B0">
              <w:rPr>
                <w:rFonts w:ascii="Times New Roman" w:hAnsi="Times New Roman" w:cs="Times New Roman"/>
                <w:sz w:val="24"/>
                <w:szCs w:val="24"/>
              </w:rPr>
              <w:t>438.5905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3651BDB" w14:textId="665FB703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26B0">
              <w:rPr>
                <w:rFonts w:ascii="Times New Roman" w:hAnsi="Times New Roman" w:cs="Times New Roman"/>
                <w:sz w:val="24"/>
                <w:szCs w:val="24"/>
              </w:rPr>
              <w:t>450.8661</w:t>
            </w:r>
          </w:p>
        </w:tc>
      </w:tr>
      <w:tr w:rsidR="00E02473" w14:paraId="6ACF3F29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82651C6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000000"/>
            </w:tcBorders>
          </w:tcPr>
          <w:p w14:paraId="211C00B5" w14:textId="77777777" w:rsidR="00E02473" w:rsidRPr="00402F56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</w:tcPr>
          <w:p w14:paraId="4A53E92F" w14:textId="00FCCD7A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ftplus INARCH (1)</w:t>
            </w:r>
          </w:p>
        </w:tc>
        <w:tc>
          <w:tcPr>
            <w:tcW w:w="1620" w:type="dxa"/>
          </w:tcPr>
          <w:p w14:paraId="10258A37" w14:textId="7D637D8F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3.3884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0B34272A" w14:textId="6CD4D8A6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5.6640</w:t>
            </w:r>
          </w:p>
        </w:tc>
      </w:tr>
      <w:tr w:rsidR="00E02473" w14:paraId="0FC208AC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BD187C7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6052CDD5" w14:textId="77777777" w:rsidR="00E02473" w:rsidRPr="00402F56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  <w:bottom w:val="single" w:sz="12" w:space="0" w:color="auto"/>
            </w:tcBorders>
          </w:tcPr>
          <w:p w14:paraId="63AF5DFC" w14:textId="3C884DDE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ftplus INARCH (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9B5852E" w14:textId="54201756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0.9086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23C3207C" w14:textId="6E2C2857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3.1842</w:t>
            </w:r>
          </w:p>
        </w:tc>
      </w:tr>
      <w:tr w:rsidR="00E02473" w14:paraId="211AA72D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A139F99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000000"/>
            </w:tcBorders>
          </w:tcPr>
          <w:p w14:paraId="7DDE6DDF" w14:textId="51A83D54" w:rsidR="00E02473" w:rsidRPr="00402F56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02F5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2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000000"/>
            </w:tcBorders>
          </w:tcPr>
          <w:p w14:paraId="5929F42E" w14:textId="52BA296A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ftplus INARCH (2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9895F67" w14:textId="4AD3BA4C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0.5373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661DD253" w14:textId="379ED9F0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5.8502</w:t>
            </w:r>
          </w:p>
        </w:tc>
      </w:tr>
      <w:tr w:rsidR="00E02473" w14:paraId="6E1ADAB9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F62E376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000000"/>
            </w:tcBorders>
          </w:tcPr>
          <w:p w14:paraId="6FBD0972" w14:textId="77777777" w:rsidR="00E02473" w:rsidRPr="00402F56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  <w:shd w:val="clear" w:color="auto" w:fill="F2F2F2" w:themeFill="background1" w:themeFillShade="F2"/>
          </w:tcPr>
          <w:p w14:paraId="42205A9E" w14:textId="641BAE57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8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INB1 softplus INARCH (2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E413125" w14:textId="14FC3DDD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8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16.8903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60738CC" w14:textId="2BDDFD3C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8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32.2032</w:t>
            </w:r>
          </w:p>
        </w:tc>
      </w:tr>
      <w:tr w:rsidR="00E02473" w14:paraId="18F1E26E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6EF3418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000000"/>
            </w:tcBorders>
          </w:tcPr>
          <w:p w14:paraId="21AE391D" w14:textId="77777777" w:rsidR="00E02473" w:rsidRPr="00402F56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</w:tcBorders>
          </w:tcPr>
          <w:p w14:paraId="33D1D072" w14:textId="7E48B83E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ftplus INARCH (2)</w:t>
            </w:r>
          </w:p>
        </w:tc>
        <w:tc>
          <w:tcPr>
            <w:tcW w:w="1620" w:type="dxa"/>
          </w:tcPr>
          <w:p w14:paraId="13368720" w14:textId="46D10D5F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20.0888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2DEA84B5" w14:textId="5CFAD040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5.4018</w:t>
            </w:r>
          </w:p>
        </w:tc>
      </w:tr>
      <w:tr w:rsidR="00E02473" w14:paraId="2A67D658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962E514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000000"/>
            </w:tcBorders>
          </w:tcPr>
          <w:p w14:paraId="01FAED56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000000"/>
              <w:bottom w:val="single" w:sz="12" w:space="0" w:color="auto"/>
            </w:tcBorders>
          </w:tcPr>
          <w:p w14:paraId="126FB125" w14:textId="1D13FFD1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ftplus INARCH (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1EB950F" w14:textId="2349C33A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19.0470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25C24F45" w14:textId="5FD35ACA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34.3600</w:t>
            </w:r>
          </w:p>
        </w:tc>
      </w:tr>
      <w:tr w:rsidR="00E02473" w14:paraId="0176ECCB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D596C84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AA4C823" w14:textId="098C27AB" w:rsidR="00E02473" w:rsidRPr="00402F56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02F5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M3 </w:t>
            </w:r>
          </w:p>
        </w:tc>
        <w:tc>
          <w:tcPr>
            <w:tcW w:w="4040" w:type="dxa"/>
            <w:tcBorders>
              <w:top w:val="single" w:sz="12" w:space="0" w:color="auto"/>
              <w:left w:val="single" w:sz="4" w:space="0" w:color="auto"/>
            </w:tcBorders>
          </w:tcPr>
          <w:p w14:paraId="5E9ECBCB" w14:textId="7AD61CBC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ftplus INGARCH (1,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0CFD05DD" w14:textId="031955F5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2.1361</w:t>
            </w:r>
          </w:p>
        </w:tc>
        <w:tc>
          <w:tcPr>
            <w:tcW w:w="1605" w:type="dxa"/>
            <w:tcBorders>
              <w:top w:val="single" w:sz="12" w:space="0" w:color="auto"/>
              <w:right w:val="single" w:sz="12" w:space="0" w:color="auto"/>
            </w:tcBorders>
          </w:tcPr>
          <w:p w14:paraId="61D69DF7" w14:textId="7E033CA4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4.4117</w:t>
            </w:r>
          </w:p>
        </w:tc>
      </w:tr>
      <w:tr w:rsidR="00E02473" w14:paraId="433D50DA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DF66858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210DED75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</w:tcPr>
          <w:p w14:paraId="2E5B7427" w14:textId="5D3A58F6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N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ftplus INGARCH (1,1)</w:t>
            </w:r>
          </w:p>
        </w:tc>
        <w:tc>
          <w:tcPr>
            <w:tcW w:w="1620" w:type="dxa"/>
          </w:tcPr>
          <w:p w14:paraId="0583BD0F" w14:textId="2273D02D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42.9594</w:t>
            </w:r>
          </w:p>
        </w:tc>
        <w:tc>
          <w:tcPr>
            <w:tcW w:w="1605" w:type="dxa"/>
            <w:tcBorders>
              <w:right w:val="single" w:sz="12" w:space="0" w:color="auto"/>
            </w:tcBorders>
          </w:tcPr>
          <w:p w14:paraId="29F8A777" w14:textId="50061D06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55.2350</w:t>
            </w:r>
          </w:p>
        </w:tc>
      </w:tr>
      <w:tr w:rsidR="00E02473" w14:paraId="61F59C0E" w14:textId="77777777" w:rsidTr="00575406">
        <w:tc>
          <w:tcPr>
            <w:tcW w:w="116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4A78AE7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right w:val="single" w:sz="4" w:space="0" w:color="auto"/>
            </w:tcBorders>
          </w:tcPr>
          <w:p w14:paraId="2A88650C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D994421" w14:textId="15943E62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4CC">
              <w:rPr>
                <w:rFonts w:ascii="Times New Roman" w:hAnsi="Times New Roman" w:cs="Times New Roman"/>
                <w:sz w:val="24"/>
                <w:szCs w:val="24"/>
              </w:rPr>
              <w:t>ZINB2 softplus INGARCH (1,1)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0BD7821E" w14:textId="7329E8DA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4CC">
              <w:rPr>
                <w:rFonts w:ascii="Times New Roman" w:hAnsi="Times New Roman" w:cs="Times New Roman"/>
                <w:sz w:val="24"/>
                <w:szCs w:val="24"/>
              </w:rPr>
              <w:t>438.9889</w:t>
            </w:r>
          </w:p>
        </w:tc>
        <w:tc>
          <w:tcPr>
            <w:tcW w:w="1605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5A765B4" w14:textId="29D6D654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4CC">
              <w:rPr>
                <w:rFonts w:ascii="Times New Roman" w:hAnsi="Times New Roman" w:cs="Times New Roman"/>
                <w:sz w:val="24"/>
                <w:szCs w:val="24"/>
              </w:rPr>
              <w:t>451.2645</w:t>
            </w:r>
          </w:p>
        </w:tc>
      </w:tr>
      <w:tr w:rsidR="00E02473" w14:paraId="450A8DA9" w14:textId="77777777" w:rsidTr="00575406">
        <w:tc>
          <w:tcPr>
            <w:tcW w:w="1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2AA9320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4DB08CA" w14:textId="77777777" w:rsidR="00E02473" w:rsidRDefault="00E02473" w:rsidP="00402F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</w:p>
        </w:tc>
        <w:tc>
          <w:tcPr>
            <w:tcW w:w="4040" w:type="dxa"/>
            <w:tcBorders>
              <w:left w:val="single" w:sz="4" w:space="0" w:color="auto"/>
              <w:bottom w:val="single" w:sz="12" w:space="0" w:color="auto"/>
            </w:tcBorders>
          </w:tcPr>
          <w:p w14:paraId="11ED293E" w14:textId="31E913FB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ZIG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oftplus INGARCH (1,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253ECBD" w14:textId="55B05841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67.7912</w:t>
            </w:r>
          </w:p>
        </w:tc>
        <w:tc>
          <w:tcPr>
            <w:tcW w:w="1605" w:type="dxa"/>
            <w:tcBorders>
              <w:bottom w:val="single" w:sz="12" w:space="0" w:color="auto"/>
              <w:right w:val="single" w:sz="12" w:space="0" w:color="auto"/>
            </w:tcBorders>
          </w:tcPr>
          <w:p w14:paraId="78ADF7DB" w14:textId="693687CF" w:rsidR="00E02473" w:rsidRPr="001658CA" w:rsidRDefault="00E02473" w:rsidP="000E75F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58CA">
              <w:rPr>
                <w:rFonts w:ascii="Times New Roman" w:hAnsi="Times New Roman" w:cs="Times New Roman"/>
                <w:sz w:val="24"/>
                <w:szCs w:val="24"/>
              </w:rPr>
              <w:t>480.0668</w:t>
            </w:r>
          </w:p>
        </w:tc>
      </w:tr>
    </w:tbl>
    <w:p w14:paraId="57845B32" w14:textId="77777777" w:rsidR="00CD32E5" w:rsidRDefault="00CD32E5" w:rsidP="00CE46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401925" w14:textId="37FB71D3" w:rsidR="005E3953" w:rsidRPr="00CE4664" w:rsidRDefault="004D7D6A" w:rsidP="00CE466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4664">
        <w:rPr>
          <w:rFonts w:ascii="Times New Roman" w:hAnsi="Times New Roman" w:cs="Times New Roman"/>
          <w:sz w:val="24"/>
          <w:szCs w:val="24"/>
        </w:rPr>
        <w:t xml:space="preserve">Note: </w:t>
      </w:r>
      <w:r w:rsidR="00486C76" w:rsidRPr="00CE4664">
        <w:rPr>
          <w:rFonts w:ascii="Times New Roman" w:hAnsi="Times New Roman" w:cs="Times New Roman"/>
          <w:sz w:val="24"/>
          <w:szCs w:val="24"/>
        </w:rPr>
        <w:t xml:space="preserve">(a). </w:t>
      </w:r>
      <w:r w:rsidRPr="00CE4664">
        <w:rPr>
          <w:rFonts w:ascii="Times New Roman" w:hAnsi="Times New Roman" w:cs="Times New Roman"/>
          <w:sz w:val="24"/>
          <w:szCs w:val="24"/>
        </w:rPr>
        <w:t xml:space="preserve">Within each model category </w:t>
      </w:r>
      <w:r w:rsidR="004A41AB">
        <w:rPr>
          <w:rFonts w:ascii="Times New Roman" w:hAnsi="Times New Roman" w:cs="Times New Roman"/>
          <w:sz w:val="24"/>
          <w:szCs w:val="24"/>
        </w:rPr>
        <w:t>by</w:t>
      </w:r>
      <w:r w:rsidRPr="00CE4664">
        <w:rPr>
          <w:rFonts w:ascii="Times New Roman" w:hAnsi="Times New Roman" w:cs="Times New Roman"/>
          <w:sz w:val="24"/>
          <w:szCs w:val="24"/>
        </w:rPr>
        <w:t xml:space="preserve"> model order combination the best model with the lowest AIC</w:t>
      </w:r>
      <w:r w:rsidR="00A55B00" w:rsidRPr="00CE4664">
        <w:rPr>
          <w:rFonts w:ascii="Times New Roman" w:hAnsi="Times New Roman" w:cs="Times New Roman"/>
          <w:sz w:val="24"/>
          <w:szCs w:val="24"/>
        </w:rPr>
        <w:t xml:space="preserve"> </w:t>
      </w:r>
      <w:r w:rsidRPr="00CE4664">
        <w:rPr>
          <w:rFonts w:ascii="Times New Roman" w:hAnsi="Times New Roman" w:cs="Times New Roman"/>
          <w:sz w:val="24"/>
          <w:szCs w:val="24"/>
        </w:rPr>
        <w:t>is highlighted in light gray</w:t>
      </w:r>
      <w:r w:rsidR="002F16A0" w:rsidRPr="00CE4664">
        <w:rPr>
          <w:rFonts w:ascii="Times New Roman" w:hAnsi="Times New Roman" w:cs="Times New Roman"/>
          <w:sz w:val="24"/>
          <w:szCs w:val="24"/>
        </w:rPr>
        <w:t>;</w:t>
      </w:r>
      <w:r w:rsidRPr="00CE4664">
        <w:rPr>
          <w:rFonts w:ascii="Times New Roman" w:hAnsi="Times New Roman" w:cs="Times New Roman"/>
          <w:sz w:val="24"/>
          <w:szCs w:val="24"/>
        </w:rPr>
        <w:t xml:space="preserve"> </w:t>
      </w:r>
      <w:r w:rsidR="00486C76" w:rsidRPr="00CE4664">
        <w:rPr>
          <w:rFonts w:ascii="Times New Roman" w:hAnsi="Times New Roman" w:cs="Times New Roman"/>
          <w:sz w:val="24"/>
          <w:szCs w:val="24"/>
        </w:rPr>
        <w:t xml:space="preserve">(b). </w:t>
      </w:r>
      <w:r w:rsidR="002F16A0" w:rsidRPr="00CE4664">
        <w:rPr>
          <w:rFonts w:ascii="Times New Roman" w:hAnsi="Times New Roman" w:cs="Times New Roman"/>
          <w:sz w:val="24"/>
          <w:szCs w:val="24"/>
        </w:rPr>
        <w:t xml:space="preserve">When </w:t>
      </w:r>
      <w:r w:rsidR="00A55B00" w:rsidRPr="00CE4664">
        <w:rPr>
          <w:rFonts w:ascii="Times New Roman" w:hAnsi="Times New Roman" w:cs="Times New Roman"/>
          <w:sz w:val="24"/>
          <w:szCs w:val="24"/>
        </w:rPr>
        <w:t xml:space="preserve">BIC </w:t>
      </w:r>
      <w:r w:rsidR="002F16A0" w:rsidRPr="00CE4664">
        <w:rPr>
          <w:rFonts w:ascii="Times New Roman" w:hAnsi="Times New Roman" w:cs="Times New Roman"/>
          <w:sz w:val="24"/>
          <w:szCs w:val="24"/>
        </w:rPr>
        <w:t>was</w:t>
      </w:r>
      <w:r w:rsidR="00A55B00" w:rsidRPr="00CE4664">
        <w:rPr>
          <w:rFonts w:ascii="Times New Roman" w:hAnsi="Times New Roman" w:cs="Times New Roman"/>
          <w:sz w:val="24"/>
          <w:szCs w:val="24"/>
        </w:rPr>
        <w:t xml:space="preserve"> used instead of AIC, the same models </w:t>
      </w:r>
      <w:r w:rsidR="002F16A0" w:rsidRPr="00CE4664">
        <w:rPr>
          <w:rFonts w:ascii="Times New Roman" w:hAnsi="Times New Roman" w:cs="Times New Roman"/>
          <w:sz w:val="24"/>
          <w:szCs w:val="24"/>
        </w:rPr>
        <w:t>were</w:t>
      </w:r>
      <w:r w:rsidR="00A55B00" w:rsidRPr="00CE4664">
        <w:rPr>
          <w:rFonts w:ascii="Times New Roman" w:hAnsi="Times New Roman" w:cs="Times New Roman"/>
          <w:sz w:val="24"/>
          <w:szCs w:val="24"/>
        </w:rPr>
        <w:t xml:space="preserve"> </w:t>
      </w:r>
      <w:r w:rsidR="002F16A0" w:rsidRPr="00CE4664">
        <w:rPr>
          <w:rFonts w:ascii="Times New Roman" w:hAnsi="Times New Roman" w:cs="Times New Roman"/>
          <w:sz w:val="24"/>
          <w:szCs w:val="24"/>
        </w:rPr>
        <w:t xml:space="preserve">selected; </w:t>
      </w:r>
      <w:r w:rsidR="00731A63" w:rsidRPr="00CE4664">
        <w:rPr>
          <w:rFonts w:ascii="Times New Roman" w:hAnsi="Times New Roman" w:cs="Times New Roman"/>
          <w:sz w:val="24"/>
          <w:szCs w:val="24"/>
        </w:rPr>
        <w:t>(c)</w:t>
      </w:r>
      <w:r w:rsidR="00743B93" w:rsidRPr="00CE4664">
        <w:rPr>
          <w:rFonts w:ascii="Times New Roman" w:hAnsi="Times New Roman" w:cs="Times New Roman"/>
          <w:sz w:val="24"/>
          <w:szCs w:val="24"/>
        </w:rPr>
        <w:t xml:space="preserve"> For models that fall into the zero-inflated INGARCH category only, the residual based CUSUM test of Lee et al. [</w:t>
      </w:r>
      <w:r w:rsidR="00893C1D">
        <w:rPr>
          <w:rFonts w:ascii="Times New Roman" w:hAnsi="Times New Roman" w:cs="Times New Roman"/>
          <w:sz w:val="24"/>
          <w:szCs w:val="24"/>
        </w:rPr>
        <w:t>27</w:t>
      </w:r>
      <w:r w:rsidR="00743B93" w:rsidRPr="00CE4664">
        <w:rPr>
          <w:rFonts w:ascii="Times New Roman" w:hAnsi="Times New Roman" w:cs="Times New Roman"/>
          <w:sz w:val="24"/>
          <w:szCs w:val="24"/>
        </w:rPr>
        <w:t>] was performed to detect a possible change point</w:t>
      </w:r>
      <w:r w:rsidR="00731A63" w:rsidRPr="00CE4664">
        <w:rPr>
          <w:rFonts w:ascii="Times New Roman" w:hAnsi="Times New Roman" w:cs="Times New Roman"/>
          <w:sz w:val="24"/>
          <w:szCs w:val="24"/>
        </w:rPr>
        <w:t xml:space="preserve">; </w:t>
      </w:r>
      <w:r w:rsidR="002F16A0" w:rsidRPr="00CE4664">
        <w:rPr>
          <w:rFonts w:ascii="Times New Roman" w:hAnsi="Times New Roman" w:cs="Times New Roman"/>
          <w:sz w:val="24"/>
          <w:szCs w:val="24"/>
        </w:rPr>
        <w:t>(</w:t>
      </w:r>
      <w:r w:rsidR="00731A63" w:rsidRPr="00CE4664">
        <w:rPr>
          <w:rFonts w:ascii="Times New Roman" w:hAnsi="Times New Roman" w:cs="Times New Roman"/>
          <w:sz w:val="24"/>
          <w:szCs w:val="24"/>
        </w:rPr>
        <w:t>d</w:t>
      </w:r>
      <w:r w:rsidR="00A55B00" w:rsidRPr="00CE4664">
        <w:rPr>
          <w:rFonts w:ascii="Times New Roman" w:hAnsi="Times New Roman" w:cs="Times New Roman"/>
          <w:sz w:val="24"/>
          <w:szCs w:val="24"/>
        </w:rPr>
        <w:t xml:space="preserve">). </w:t>
      </w:r>
      <w:r w:rsidRPr="00CE4664">
        <w:rPr>
          <w:rFonts w:ascii="Times New Roman" w:hAnsi="Times New Roman" w:cs="Times New Roman"/>
          <w:sz w:val="24"/>
          <w:szCs w:val="24"/>
        </w:rPr>
        <w:t>If a change point was detected using the residuals from th</w:t>
      </w:r>
      <w:r w:rsidR="00A55B00" w:rsidRPr="00CE4664">
        <w:rPr>
          <w:rFonts w:ascii="Times New Roman" w:hAnsi="Times New Roman" w:cs="Times New Roman"/>
          <w:sz w:val="24"/>
          <w:szCs w:val="24"/>
        </w:rPr>
        <w:t>e</w:t>
      </w:r>
      <w:r w:rsidRPr="00CE4664">
        <w:rPr>
          <w:rFonts w:ascii="Times New Roman" w:hAnsi="Times New Roman" w:cs="Times New Roman"/>
          <w:sz w:val="24"/>
          <w:szCs w:val="24"/>
        </w:rPr>
        <w:t xml:space="preserve"> </w:t>
      </w:r>
      <w:r w:rsidR="00A55B00" w:rsidRPr="00CE4664">
        <w:rPr>
          <w:rFonts w:ascii="Times New Roman" w:hAnsi="Times New Roman" w:cs="Times New Roman"/>
          <w:sz w:val="24"/>
          <w:szCs w:val="24"/>
        </w:rPr>
        <w:t xml:space="preserve">selected </w:t>
      </w:r>
      <w:r w:rsidR="00486C76" w:rsidRPr="00CE4664">
        <w:rPr>
          <w:rFonts w:ascii="Times New Roman" w:hAnsi="Times New Roman" w:cs="Times New Roman"/>
          <w:sz w:val="24"/>
          <w:szCs w:val="24"/>
        </w:rPr>
        <w:t>model,</w:t>
      </w:r>
      <w:r w:rsidRPr="00CE4664">
        <w:rPr>
          <w:rFonts w:ascii="Times New Roman" w:hAnsi="Times New Roman" w:cs="Times New Roman"/>
          <w:sz w:val="24"/>
          <w:szCs w:val="24"/>
        </w:rPr>
        <w:t xml:space="preserve"> then the same model was fitted </w:t>
      </w:r>
      <w:r w:rsidR="00A55B00" w:rsidRPr="00CE4664">
        <w:rPr>
          <w:rFonts w:ascii="Times New Roman" w:hAnsi="Times New Roman" w:cs="Times New Roman"/>
          <w:sz w:val="24"/>
          <w:szCs w:val="24"/>
        </w:rPr>
        <w:t xml:space="preserve">to </w:t>
      </w:r>
      <w:r w:rsidR="002F16A0" w:rsidRPr="00CE4664">
        <w:rPr>
          <w:rFonts w:ascii="Times New Roman" w:hAnsi="Times New Roman" w:cs="Times New Roman"/>
          <w:sz w:val="24"/>
          <w:szCs w:val="24"/>
        </w:rPr>
        <w:t xml:space="preserve">the </w:t>
      </w:r>
      <w:r w:rsidRPr="00CE4664">
        <w:rPr>
          <w:rFonts w:ascii="Times New Roman" w:hAnsi="Times New Roman" w:cs="Times New Roman"/>
          <w:sz w:val="24"/>
          <w:szCs w:val="24"/>
        </w:rPr>
        <w:t>sub-series before and after the change point</w:t>
      </w:r>
      <w:r w:rsidR="00B53C26" w:rsidRPr="00CE4664">
        <w:rPr>
          <w:rFonts w:ascii="Times New Roman" w:hAnsi="Times New Roman" w:cs="Times New Roman"/>
          <w:sz w:val="24"/>
          <w:szCs w:val="24"/>
        </w:rPr>
        <w:t>;</w:t>
      </w:r>
      <w:r w:rsidR="002F16A0" w:rsidRPr="00CE4664">
        <w:rPr>
          <w:rFonts w:ascii="Times New Roman" w:hAnsi="Times New Roman" w:cs="Times New Roman"/>
          <w:sz w:val="24"/>
          <w:szCs w:val="24"/>
        </w:rPr>
        <w:t xml:space="preserve"> </w:t>
      </w:r>
      <w:r w:rsidR="00B53C26" w:rsidRPr="00CE4664">
        <w:rPr>
          <w:rFonts w:ascii="Times New Roman" w:hAnsi="Times New Roman" w:cs="Times New Roman"/>
          <w:sz w:val="24"/>
          <w:szCs w:val="24"/>
        </w:rPr>
        <w:t>(</w:t>
      </w:r>
      <w:r w:rsidR="00731A63" w:rsidRPr="00CE4664">
        <w:rPr>
          <w:rFonts w:ascii="Times New Roman" w:hAnsi="Times New Roman" w:cs="Times New Roman"/>
          <w:sz w:val="24"/>
          <w:szCs w:val="24"/>
        </w:rPr>
        <w:t>e</w:t>
      </w:r>
      <w:r w:rsidR="00B53C26" w:rsidRPr="00CE4664">
        <w:rPr>
          <w:rFonts w:ascii="Times New Roman" w:hAnsi="Times New Roman" w:cs="Times New Roman"/>
          <w:sz w:val="24"/>
          <w:szCs w:val="24"/>
        </w:rPr>
        <w:t>). The</w:t>
      </w:r>
      <w:r w:rsidR="002F16A0" w:rsidRPr="00CE4664">
        <w:rPr>
          <w:rFonts w:ascii="Times New Roman" w:hAnsi="Times New Roman" w:cs="Times New Roman"/>
          <w:sz w:val="24"/>
          <w:szCs w:val="24"/>
        </w:rPr>
        <w:t xml:space="preserve"> AIC and BIC values for th</w:t>
      </w:r>
      <w:r w:rsidR="00B53C26" w:rsidRPr="00CE4664">
        <w:rPr>
          <w:rFonts w:ascii="Times New Roman" w:hAnsi="Times New Roman" w:cs="Times New Roman"/>
          <w:sz w:val="24"/>
          <w:szCs w:val="24"/>
        </w:rPr>
        <w:t>is</w:t>
      </w:r>
      <w:r w:rsidR="002F16A0" w:rsidRPr="00CE4664">
        <w:rPr>
          <w:rFonts w:ascii="Times New Roman" w:hAnsi="Times New Roman" w:cs="Times New Roman"/>
          <w:sz w:val="24"/>
          <w:szCs w:val="24"/>
        </w:rPr>
        <w:t xml:space="preserve"> </w:t>
      </w:r>
      <w:r w:rsidR="00B53C26" w:rsidRPr="00CE4664">
        <w:rPr>
          <w:rFonts w:ascii="Times New Roman" w:hAnsi="Times New Roman" w:cs="Times New Roman"/>
          <w:sz w:val="24"/>
          <w:szCs w:val="24"/>
        </w:rPr>
        <w:t>change point</w:t>
      </w:r>
      <w:r w:rsidR="002F16A0" w:rsidRPr="00CE4664">
        <w:rPr>
          <w:rFonts w:ascii="Times New Roman" w:hAnsi="Times New Roman" w:cs="Times New Roman"/>
          <w:sz w:val="24"/>
          <w:szCs w:val="24"/>
        </w:rPr>
        <w:t xml:space="preserve"> </w:t>
      </w:r>
      <w:r w:rsidR="002F16A0" w:rsidRPr="00CE4664">
        <w:rPr>
          <w:rFonts w:ascii="Times New Roman" w:hAnsi="Times New Roman" w:cs="Times New Roman"/>
          <w:sz w:val="24"/>
          <w:szCs w:val="24"/>
        </w:rPr>
        <w:lastRenderedPageBreak/>
        <w:t>model</w:t>
      </w:r>
      <w:r w:rsidR="00B53C26" w:rsidRPr="00CE4664">
        <w:rPr>
          <w:rFonts w:ascii="Times New Roman" w:hAnsi="Times New Roman" w:cs="Times New Roman"/>
          <w:sz w:val="24"/>
          <w:szCs w:val="24"/>
        </w:rPr>
        <w:t xml:space="preserve"> are also included in the list of models above; </w:t>
      </w:r>
      <w:r w:rsidR="00486C76" w:rsidRPr="00CE4664">
        <w:rPr>
          <w:rFonts w:ascii="Times New Roman" w:hAnsi="Times New Roman" w:cs="Times New Roman"/>
          <w:sz w:val="24"/>
          <w:szCs w:val="24"/>
        </w:rPr>
        <w:t>(</w:t>
      </w:r>
      <w:r w:rsidR="00731A63" w:rsidRPr="00CE4664">
        <w:rPr>
          <w:rFonts w:ascii="Times New Roman" w:hAnsi="Times New Roman" w:cs="Times New Roman"/>
          <w:sz w:val="24"/>
          <w:szCs w:val="24"/>
        </w:rPr>
        <w:t>f</w:t>
      </w:r>
      <w:r w:rsidR="00486C76" w:rsidRPr="00CE4664">
        <w:rPr>
          <w:rFonts w:ascii="Times New Roman" w:hAnsi="Times New Roman" w:cs="Times New Roman"/>
          <w:sz w:val="24"/>
          <w:szCs w:val="24"/>
        </w:rPr>
        <w:t xml:space="preserve">). </w:t>
      </w:r>
      <w:r w:rsidR="00B53C26" w:rsidRPr="00CE4664">
        <w:rPr>
          <w:rFonts w:ascii="Times New Roman" w:hAnsi="Times New Roman" w:cs="Times New Roman"/>
          <w:sz w:val="24"/>
          <w:szCs w:val="24"/>
        </w:rPr>
        <w:t xml:space="preserve">For each model category, the model with the lowest </w:t>
      </w:r>
      <w:r w:rsidR="007577D1" w:rsidRPr="00CE4664">
        <w:rPr>
          <w:rFonts w:ascii="Times New Roman" w:hAnsi="Times New Roman" w:cs="Times New Roman"/>
          <w:sz w:val="24"/>
          <w:szCs w:val="24"/>
        </w:rPr>
        <w:t xml:space="preserve">information criteria </w:t>
      </w:r>
      <w:r w:rsidR="00B53C26" w:rsidRPr="00CE4664">
        <w:rPr>
          <w:rFonts w:ascii="Times New Roman" w:hAnsi="Times New Roman" w:cs="Times New Roman"/>
          <w:sz w:val="24"/>
          <w:szCs w:val="24"/>
        </w:rPr>
        <w:t xml:space="preserve">value </w:t>
      </w:r>
      <w:r w:rsidR="007577D1" w:rsidRPr="00CE4664">
        <w:rPr>
          <w:rFonts w:ascii="Times New Roman" w:hAnsi="Times New Roman" w:cs="Times New Roman"/>
          <w:sz w:val="24"/>
          <w:szCs w:val="24"/>
        </w:rPr>
        <w:t xml:space="preserve">according to both AIC and BIC </w:t>
      </w:r>
      <w:r w:rsidR="00B53C26" w:rsidRPr="00CE4664">
        <w:rPr>
          <w:rFonts w:ascii="Times New Roman" w:hAnsi="Times New Roman" w:cs="Times New Roman"/>
          <w:sz w:val="24"/>
          <w:szCs w:val="24"/>
        </w:rPr>
        <w:t xml:space="preserve">from among those highlighted in </w:t>
      </w:r>
      <w:r w:rsidR="004A41AB">
        <w:rPr>
          <w:rFonts w:ascii="Times New Roman" w:hAnsi="Times New Roman" w:cs="Times New Roman"/>
          <w:sz w:val="24"/>
          <w:szCs w:val="24"/>
        </w:rPr>
        <w:t xml:space="preserve">light </w:t>
      </w:r>
      <w:r w:rsidR="00B53C26" w:rsidRPr="00CE4664">
        <w:rPr>
          <w:rFonts w:ascii="Times New Roman" w:hAnsi="Times New Roman" w:cs="Times New Roman"/>
          <w:sz w:val="24"/>
          <w:szCs w:val="24"/>
        </w:rPr>
        <w:t xml:space="preserve">gray </w:t>
      </w:r>
      <w:r w:rsidR="004A41AB">
        <w:rPr>
          <w:rFonts w:ascii="Times New Roman" w:hAnsi="Times New Roman" w:cs="Times New Roman"/>
          <w:sz w:val="24"/>
          <w:szCs w:val="24"/>
        </w:rPr>
        <w:t>are</w:t>
      </w:r>
      <w:r w:rsidR="00B53C26" w:rsidRPr="00CE4664">
        <w:rPr>
          <w:rFonts w:ascii="Times New Roman" w:hAnsi="Times New Roman" w:cs="Times New Roman"/>
          <w:sz w:val="24"/>
          <w:szCs w:val="24"/>
        </w:rPr>
        <w:t xml:space="preserve"> indicated in </w:t>
      </w:r>
      <w:r w:rsidR="005E3953" w:rsidRPr="00CE4664">
        <w:rPr>
          <w:rFonts w:ascii="Times New Roman" w:hAnsi="Times New Roman" w:cs="Times New Roman"/>
          <w:sz w:val="24"/>
          <w:szCs w:val="24"/>
        </w:rPr>
        <w:t xml:space="preserve">italic boldface </w:t>
      </w:r>
      <w:r w:rsidR="00B53C26" w:rsidRPr="00CE4664">
        <w:rPr>
          <w:rFonts w:ascii="Times New Roman" w:hAnsi="Times New Roman" w:cs="Times New Roman"/>
          <w:sz w:val="24"/>
          <w:szCs w:val="24"/>
        </w:rPr>
        <w:t>font;</w:t>
      </w:r>
      <w:r w:rsidR="007577D1" w:rsidRPr="00CE4664">
        <w:rPr>
          <w:rFonts w:ascii="Times New Roman" w:hAnsi="Times New Roman" w:cs="Times New Roman"/>
          <w:sz w:val="24"/>
          <w:szCs w:val="24"/>
        </w:rPr>
        <w:t xml:space="preserve"> </w:t>
      </w:r>
      <w:r w:rsidR="005E3953" w:rsidRPr="00CE4664">
        <w:rPr>
          <w:rFonts w:ascii="Times New Roman" w:hAnsi="Times New Roman" w:cs="Times New Roman"/>
          <w:sz w:val="24"/>
          <w:szCs w:val="24"/>
        </w:rPr>
        <w:t>(</w:t>
      </w:r>
      <w:r w:rsidR="00731A63" w:rsidRPr="00CE4664">
        <w:rPr>
          <w:rFonts w:ascii="Times New Roman" w:hAnsi="Times New Roman" w:cs="Times New Roman"/>
          <w:sz w:val="24"/>
          <w:szCs w:val="24"/>
        </w:rPr>
        <w:t>g</w:t>
      </w:r>
      <w:r w:rsidR="005E3953" w:rsidRPr="00CE4664">
        <w:rPr>
          <w:rFonts w:ascii="Times New Roman" w:hAnsi="Times New Roman" w:cs="Times New Roman"/>
          <w:sz w:val="24"/>
          <w:szCs w:val="24"/>
        </w:rPr>
        <w:t xml:space="preserve">). For each model category, the model with the lowest information criteria </w:t>
      </w:r>
      <w:r w:rsidR="00327CC1" w:rsidRPr="00CE4664">
        <w:rPr>
          <w:rFonts w:ascii="Times New Roman" w:hAnsi="Times New Roman" w:cs="Times New Roman"/>
          <w:sz w:val="24"/>
          <w:szCs w:val="24"/>
        </w:rPr>
        <w:t>values</w:t>
      </w:r>
      <w:r w:rsidR="005E3953" w:rsidRPr="00CE4664">
        <w:rPr>
          <w:rFonts w:ascii="Times New Roman" w:hAnsi="Times New Roman" w:cs="Times New Roman"/>
          <w:sz w:val="24"/>
          <w:szCs w:val="24"/>
        </w:rPr>
        <w:t xml:space="preserve"> according to one of AIC or BIC but not both are indicated in boldface </w:t>
      </w:r>
      <w:r w:rsidR="00731A63" w:rsidRPr="00CE4664">
        <w:rPr>
          <w:rFonts w:ascii="Times New Roman" w:hAnsi="Times New Roman" w:cs="Times New Roman"/>
          <w:sz w:val="24"/>
          <w:szCs w:val="24"/>
        </w:rPr>
        <w:t>font.</w:t>
      </w:r>
    </w:p>
    <w:p w14:paraId="42178893" w14:textId="54D93850" w:rsidR="003362A8" w:rsidRPr="00F264D4" w:rsidRDefault="003362A8" w:rsidP="0051593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264D4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="00F26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C2123">
        <w:rPr>
          <w:rFonts w:ascii="Times New Roman" w:hAnsi="Times New Roman" w:cs="Times New Roman"/>
          <w:b/>
          <w:bCs/>
          <w:sz w:val="24"/>
          <w:szCs w:val="24"/>
        </w:rPr>
        <w:t xml:space="preserve">Summary statistics for standard Pearson residuals analysis </w:t>
      </w:r>
      <w:r w:rsidR="009563F2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9C2123">
        <w:rPr>
          <w:rFonts w:ascii="Times New Roman" w:hAnsi="Times New Roman" w:cs="Times New Roman"/>
          <w:b/>
          <w:bCs/>
          <w:sz w:val="24"/>
          <w:szCs w:val="24"/>
        </w:rPr>
        <w:t xml:space="preserve"> TVZIP-INARCH (2)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8"/>
        <w:gridCol w:w="2596"/>
        <w:gridCol w:w="1410"/>
        <w:gridCol w:w="1481"/>
        <w:gridCol w:w="1525"/>
      </w:tblGrid>
      <w:tr w:rsidR="00F264D4" w:rsidRPr="005C40C0" w14:paraId="32424CD7" w14:textId="77777777" w:rsidTr="00F264D4">
        <w:tc>
          <w:tcPr>
            <w:tcW w:w="2338" w:type="dxa"/>
            <w:vMerge w:val="restart"/>
          </w:tcPr>
          <w:p w14:paraId="0DB233D3" w14:textId="79E4F0A9" w:rsidR="00F264D4" w:rsidRPr="006F2261" w:rsidRDefault="00F264D4" w:rsidP="00582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enario</w:t>
            </w:r>
          </w:p>
        </w:tc>
        <w:tc>
          <w:tcPr>
            <w:tcW w:w="2596" w:type="dxa"/>
            <w:vMerge w:val="restart"/>
          </w:tcPr>
          <w:p w14:paraId="20352645" w14:textId="5EF1718A" w:rsidR="00F264D4" w:rsidRPr="006F2261" w:rsidRDefault="00F264D4" w:rsidP="00582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 w:rsidR="003216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ructure</w:t>
            </w:r>
          </w:p>
        </w:tc>
        <w:tc>
          <w:tcPr>
            <w:tcW w:w="1410" w:type="dxa"/>
            <w:vMerge w:val="restart"/>
          </w:tcPr>
          <w:p w14:paraId="3209F6D0" w14:textId="77777777" w:rsidR="00F264D4" w:rsidRPr="006F2261" w:rsidRDefault="00F264D4" w:rsidP="00582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of the Fitted value</w:t>
            </w:r>
          </w:p>
        </w:tc>
        <w:tc>
          <w:tcPr>
            <w:tcW w:w="3006" w:type="dxa"/>
            <w:gridSpan w:val="2"/>
          </w:tcPr>
          <w:p w14:paraId="434E69EC" w14:textId="77777777" w:rsidR="00F264D4" w:rsidRPr="006F2261" w:rsidRDefault="00F264D4" w:rsidP="00582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ized Pearson Residuals</w:t>
            </w:r>
          </w:p>
        </w:tc>
      </w:tr>
      <w:tr w:rsidR="00F264D4" w:rsidRPr="005C40C0" w14:paraId="44DEE22A" w14:textId="77777777" w:rsidTr="00F264D4">
        <w:tc>
          <w:tcPr>
            <w:tcW w:w="2338" w:type="dxa"/>
            <w:vMerge/>
          </w:tcPr>
          <w:p w14:paraId="69E60FCF" w14:textId="77777777" w:rsidR="00F264D4" w:rsidRPr="006F2261" w:rsidRDefault="00F264D4" w:rsidP="00582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96" w:type="dxa"/>
            <w:vMerge/>
          </w:tcPr>
          <w:p w14:paraId="4531E641" w14:textId="087ACBB8" w:rsidR="00F264D4" w:rsidRPr="006F2261" w:rsidRDefault="00F264D4" w:rsidP="00582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vMerge/>
          </w:tcPr>
          <w:p w14:paraId="265B17E4" w14:textId="77777777" w:rsidR="00F264D4" w:rsidRPr="006F2261" w:rsidRDefault="00F264D4" w:rsidP="00582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1" w:type="dxa"/>
          </w:tcPr>
          <w:p w14:paraId="0FB05C39" w14:textId="77777777" w:rsidR="00F264D4" w:rsidRPr="006F2261" w:rsidRDefault="00F264D4" w:rsidP="00582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25" w:type="dxa"/>
          </w:tcPr>
          <w:p w14:paraId="7BCEBABD" w14:textId="77777777" w:rsidR="00F264D4" w:rsidRPr="006F2261" w:rsidRDefault="00F264D4" w:rsidP="0058223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2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nce</w:t>
            </w:r>
          </w:p>
        </w:tc>
      </w:tr>
      <w:tr w:rsidR="00F264D4" w:rsidRPr="00F264D4" w14:paraId="60759F51" w14:textId="77777777" w:rsidTr="00F264D4">
        <w:tc>
          <w:tcPr>
            <w:tcW w:w="2338" w:type="dxa"/>
          </w:tcPr>
          <w:p w14:paraId="2E0C2CF3" w14:textId="0CD17047" w:rsidR="00F264D4" w:rsidRPr="00F264D4" w:rsidRDefault="00F264D4" w:rsidP="00582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4D4">
              <w:rPr>
                <w:rFonts w:ascii="Times New Roman" w:hAnsi="Times New Roman" w:cs="Times New Roman"/>
                <w:sz w:val="24"/>
                <w:szCs w:val="24"/>
              </w:rPr>
              <w:t>Sc1</w:t>
            </w:r>
          </w:p>
        </w:tc>
        <w:tc>
          <w:tcPr>
            <w:tcW w:w="2596" w:type="dxa"/>
          </w:tcPr>
          <w:p w14:paraId="648D5123" w14:textId="39F95A5B" w:rsidR="00F264D4" w:rsidRPr="00F264D4" w:rsidRDefault="00F264D4" w:rsidP="00582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4D4">
              <w:rPr>
                <w:rFonts w:ascii="Times New Roman" w:hAnsi="Times New Roman" w:cs="Times New Roman"/>
                <w:sz w:val="24"/>
                <w:szCs w:val="24"/>
              </w:rPr>
              <w:t>TVZIP-INARCH (2)</w:t>
            </w:r>
          </w:p>
        </w:tc>
        <w:tc>
          <w:tcPr>
            <w:tcW w:w="1410" w:type="dxa"/>
          </w:tcPr>
          <w:p w14:paraId="1C6EA2A1" w14:textId="77777777" w:rsidR="00F264D4" w:rsidRPr="00F264D4" w:rsidRDefault="00F264D4" w:rsidP="00582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4D4">
              <w:rPr>
                <w:rFonts w:ascii="Times New Roman" w:hAnsi="Times New Roman" w:cs="Times New Roman"/>
                <w:sz w:val="24"/>
                <w:szCs w:val="24"/>
              </w:rPr>
              <w:t>1.4608</w:t>
            </w:r>
          </w:p>
        </w:tc>
        <w:tc>
          <w:tcPr>
            <w:tcW w:w="1481" w:type="dxa"/>
          </w:tcPr>
          <w:p w14:paraId="5B61C38B" w14:textId="77777777" w:rsidR="00F264D4" w:rsidRPr="00F264D4" w:rsidRDefault="00F264D4" w:rsidP="00582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4D4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1525" w:type="dxa"/>
          </w:tcPr>
          <w:p w14:paraId="50978928" w14:textId="77777777" w:rsidR="00F264D4" w:rsidRPr="00F264D4" w:rsidRDefault="00F264D4" w:rsidP="005822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64D4">
              <w:rPr>
                <w:rFonts w:ascii="Times New Roman" w:hAnsi="Times New Roman" w:cs="Times New Roman"/>
                <w:sz w:val="24"/>
                <w:szCs w:val="24"/>
              </w:rPr>
              <w:t>0.8108</w:t>
            </w:r>
          </w:p>
        </w:tc>
      </w:tr>
    </w:tbl>
    <w:p w14:paraId="333036FA" w14:textId="77777777" w:rsidR="00DB2524" w:rsidRPr="006E14FC" w:rsidRDefault="00DB2524" w:rsidP="005159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B2524" w:rsidRPr="006E14FC" w:rsidSect="00E804D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313F1A"/>
    <w:multiLevelType w:val="hybridMultilevel"/>
    <w:tmpl w:val="CF660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4542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94F"/>
    <w:rsid w:val="000726B0"/>
    <w:rsid w:val="00091B51"/>
    <w:rsid w:val="000B25A7"/>
    <w:rsid w:val="000E75F6"/>
    <w:rsid w:val="0010152A"/>
    <w:rsid w:val="00117AC6"/>
    <w:rsid w:val="001321D6"/>
    <w:rsid w:val="00133D11"/>
    <w:rsid w:val="001658CA"/>
    <w:rsid w:val="001D1ED4"/>
    <w:rsid w:val="0020221F"/>
    <w:rsid w:val="00204ADB"/>
    <w:rsid w:val="00296E52"/>
    <w:rsid w:val="002C77EF"/>
    <w:rsid w:val="002E05E5"/>
    <w:rsid w:val="002F16A0"/>
    <w:rsid w:val="002F194F"/>
    <w:rsid w:val="00305795"/>
    <w:rsid w:val="00321633"/>
    <w:rsid w:val="00327CC1"/>
    <w:rsid w:val="003362A8"/>
    <w:rsid w:val="0034359D"/>
    <w:rsid w:val="00386EF7"/>
    <w:rsid w:val="003E14B6"/>
    <w:rsid w:val="00402F56"/>
    <w:rsid w:val="004070B6"/>
    <w:rsid w:val="00422E7D"/>
    <w:rsid w:val="00437817"/>
    <w:rsid w:val="004566A8"/>
    <w:rsid w:val="00462B35"/>
    <w:rsid w:val="0047252A"/>
    <w:rsid w:val="00486C76"/>
    <w:rsid w:val="004A41AB"/>
    <w:rsid w:val="004D7D6A"/>
    <w:rsid w:val="00502D95"/>
    <w:rsid w:val="00510573"/>
    <w:rsid w:val="0051593F"/>
    <w:rsid w:val="00532A24"/>
    <w:rsid w:val="005351C9"/>
    <w:rsid w:val="00537C66"/>
    <w:rsid w:val="00574100"/>
    <w:rsid w:val="00575406"/>
    <w:rsid w:val="00582230"/>
    <w:rsid w:val="00582ACC"/>
    <w:rsid w:val="005964BF"/>
    <w:rsid w:val="005B57BB"/>
    <w:rsid w:val="005C56DF"/>
    <w:rsid w:val="005E3953"/>
    <w:rsid w:val="0060397B"/>
    <w:rsid w:val="00613666"/>
    <w:rsid w:val="006354EF"/>
    <w:rsid w:val="00673326"/>
    <w:rsid w:val="0068206B"/>
    <w:rsid w:val="00687E59"/>
    <w:rsid w:val="006C15D2"/>
    <w:rsid w:val="006E14FC"/>
    <w:rsid w:val="006F2261"/>
    <w:rsid w:val="00731A63"/>
    <w:rsid w:val="00743B93"/>
    <w:rsid w:val="007577D1"/>
    <w:rsid w:val="007C005D"/>
    <w:rsid w:val="007D4782"/>
    <w:rsid w:val="00801D6F"/>
    <w:rsid w:val="00804164"/>
    <w:rsid w:val="00806C4E"/>
    <w:rsid w:val="0087077E"/>
    <w:rsid w:val="00893C1D"/>
    <w:rsid w:val="008A71C9"/>
    <w:rsid w:val="008B6603"/>
    <w:rsid w:val="008E4F86"/>
    <w:rsid w:val="0092108A"/>
    <w:rsid w:val="0093587F"/>
    <w:rsid w:val="00946EA1"/>
    <w:rsid w:val="009563F2"/>
    <w:rsid w:val="009A7F11"/>
    <w:rsid w:val="009C2123"/>
    <w:rsid w:val="009D6EBE"/>
    <w:rsid w:val="009F078D"/>
    <w:rsid w:val="009F51EF"/>
    <w:rsid w:val="00A113A2"/>
    <w:rsid w:val="00A52305"/>
    <w:rsid w:val="00A55B00"/>
    <w:rsid w:val="00A60C3C"/>
    <w:rsid w:val="00B30D7F"/>
    <w:rsid w:val="00B43040"/>
    <w:rsid w:val="00B53C26"/>
    <w:rsid w:val="00BD2960"/>
    <w:rsid w:val="00BE1718"/>
    <w:rsid w:val="00C73476"/>
    <w:rsid w:val="00CD32E5"/>
    <w:rsid w:val="00CE4664"/>
    <w:rsid w:val="00CE5A2A"/>
    <w:rsid w:val="00D27CFB"/>
    <w:rsid w:val="00D31E29"/>
    <w:rsid w:val="00D35E85"/>
    <w:rsid w:val="00D42614"/>
    <w:rsid w:val="00DA1C0F"/>
    <w:rsid w:val="00DB2524"/>
    <w:rsid w:val="00DB3C0F"/>
    <w:rsid w:val="00DC44CC"/>
    <w:rsid w:val="00E02473"/>
    <w:rsid w:val="00E40256"/>
    <w:rsid w:val="00E41E8C"/>
    <w:rsid w:val="00E804DE"/>
    <w:rsid w:val="00E9141B"/>
    <w:rsid w:val="00E93568"/>
    <w:rsid w:val="00EA12F6"/>
    <w:rsid w:val="00EA158A"/>
    <w:rsid w:val="00F2052D"/>
    <w:rsid w:val="00F264D4"/>
    <w:rsid w:val="00F358A9"/>
    <w:rsid w:val="00F47FDE"/>
    <w:rsid w:val="00F6507E"/>
    <w:rsid w:val="00FC4003"/>
    <w:rsid w:val="00FC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C8C92"/>
  <w15:chartTrackingRefBased/>
  <w15:docId w15:val="{1E23FD14-66B7-4A14-B70C-8DB0B7BA0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52A"/>
  </w:style>
  <w:style w:type="paragraph" w:styleId="Heading1">
    <w:name w:val="heading 1"/>
    <w:basedOn w:val="Normal"/>
    <w:next w:val="Normal"/>
    <w:link w:val="Heading1Char"/>
    <w:qFormat/>
    <w:rsid w:val="001658C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658CA"/>
    <w:rPr>
      <w:rFonts w:cs="Arial"/>
      <w:b/>
      <w:bCs/>
      <w:kern w:val="32"/>
      <w:szCs w:val="32"/>
      <w:lang w:val="en-IN" w:bidi="hi-IN"/>
    </w:rPr>
  </w:style>
  <w:style w:type="paragraph" w:styleId="ListParagraph">
    <w:name w:val="List Paragraph"/>
    <w:basedOn w:val="Normal"/>
    <w:uiPriority w:val="34"/>
    <w:qFormat/>
    <w:rsid w:val="00204AD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80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5</Pages>
  <Words>731</Words>
  <Characters>417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ru Ratnayake</dc:creator>
  <cp:keywords/>
  <dc:description/>
  <cp:lastModifiedBy>Isuru Ratnayake</cp:lastModifiedBy>
  <cp:revision>33</cp:revision>
  <dcterms:created xsi:type="dcterms:W3CDTF">2023-03-20T02:12:00Z</dcterms:created>
  <dcterms:modified xsi:type="dcterms:W3CDTF">2023-03-30T21:17:00Z</dcterms:modified>
</cp:coreProperties>
</file>